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03"/>
      </w:tblGrid>
      <w:tr w:rsidR="006F07C9" w14:paraId="5ACD2A04" w14:textId="77777777" w:rsidTr="006F07C9">
        <w:tc>
          <w:tcPr>
            <w:tcW w:w="5000" w:type="pct"/>
            <w:shd w:val="clear" w:color="auto" w:fill="BFBFBF" w:themeFill="background1" w:themeFillShade="BF"/>
            <w:vAlign w:val="center"/>
          </w:tcPr>
          <w:p w14:paraId="501F45FF" w14:textId="517BD908" w:rsidR="006F07C9" w:rsidRPr="006F07C9" w:rsidRDefault="006F07C9" w:rsidP="006F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F07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ta simulation and parameter estimation</w:t>
            </w:r>
          </w:p>
        </w:tc>
      </w:tr>
    </w:tbl>
    <w:p w14:paraId="3EA9AD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14:paraId="0E70E10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IMULATION_FEW STUDIES_one stage.SAS (22.11.2019)</w:t>
      </w:r>
    </w:p>
    <w:p w14:paraId="1B74F2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708FA93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This program performs a simulation study for assessing the performance of beta-binomial regression models with random effects and GLM models in comparison to the  </w:t>
      </w:r>
    </w:p>
    <w:p w14:paraId="525BD4A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standard beta-binomial and two-stage meta-analyis models for very low number of studies.</w:t>
      </w:r>
    </w:p>
    <w:p w14:paraId="27F93E7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1FDE3F7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</w:t>
      </w:r>
    </w:p>
    <w:p w14:paraId="2C36533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It introduces the SAS macro %FewStudiesOneStageSim2 which performs the simulation (data generation, computation of starting values, parameter estimation, and summarization</w:t>
      </w:r>
    </w:p>
    <w:p w14:paraId="3B2400C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of results in a single data set) for the simulation scenarios. A single simulation scenario is defined by the macro parameters</w:t>
      </w:r>
    </w:p>
    <w:p w14:paraId="6F3FE1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00ACD0B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effect            : =1  H1 Generate ORs </w:t>
      </w:r>
    </w:p>
    <w:p w14:paraId="00CEA2D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: =0  H0 No effect OR=1</w:t>
      </w:r>
    </w:p>
    <w:p w14:paraId="1248EC3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rem               : =1  Generate data from the standard random effects model</w:t>
      </w:r>
    </w:p>
    <w:p w14:paraId="129AD97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            =0  Generate data from the standard fixed effects model</w:t>
      </w:r>
    </w:p>
    <w:p w14:paraId="5995E03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nsimruns          : Number of generated meta-analyses</w:t>
      </w:r>
    </w:p>
    <w:p w14:paraId="65C6A93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nstudy            : Number of studies in a single meta-analysis</w:t>
      </w:r>
    </w:p>
    <w:p w14:paraId="115619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seedsim           : Initializing value of the random number generator</w:t>
      </w:r>
    </w:p>
    <w:p w14:paraId="2F1EA15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printsimdata      : =1  Print the simulated data</w:t>
      </w:r>
    </w:p>
    <w:p w14:paraId="451F86A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            =0  (Default) Do not print the simulated data</w:t>
      </w:r>
    </w:p>
    <w:p w14:paraId="657C9F0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78EE003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5D8B706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49634C2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options pagesize=60 linesize=120;</w:t>
      </w:r>
    </w:p>
    <w:p w14:paraId="016E156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tmathes\Desktop\SA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377C4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26A6F58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E2508B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CD215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ewStudiesSim2(nstudy=,effect=,rem=,seedsim=,nsimruns=,printsimdat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183CE3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88AA06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1939088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;</w:t>
      </w:r>
    </w:p>
    <w:p w14:paraId="3C0A07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PRELIMINARIES **************************************************************************;</w:t>
      </w:r>
    </w:p>
    <w:p w14:paraId="67D64F3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;</w:t>
      </w:r>
    </w:p>
    <w:p w14:paraId="23AAE8F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6EB85E1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ptions nomlogic nomprint nosource nonotes nosymbolgen;</w:t>
      </w:r>
    </w:p>
    <w:p w14:paraId="31FD823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proc printto log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tmathes\Desktop\SAS\Log_&amp;seedsim..txt"</w:t>
      </w:r>
    </w:p>
    <w:p w14:paraId="6578B81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pri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tmathes\Desktop\SAS\Output_&amp;seedsim..tx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33A405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un;</w:t>
      </w:r>
    </w:p>
    <w:p w14:paraId="4CC30D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DB049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roc format;</w:t>
      </w:r>
    </w:p>
    <w:p w14:paraId="7A4D47F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value treatf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 Treatmen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ntro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1CEA07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value eventf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 Y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EF48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value  $ident_t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 treatment effec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verage treatment effec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C6E53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2553418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05787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AEC1FD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6F8E391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3E3049B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 DATA GENERATION **************************************************************************************************************************************************;</w:t>
      </w:r>
    </w:p>
    <w:p w14:paraId="5D8809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46E928A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79C8E4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AFDB84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The data set SIMDATA contains the simulated data sets, the variable SIMRUNS indexes the single simulation run;</w:t>
      </w:r>
    </w:p>
    <w:p w14:paraId="6292692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simdata;</w:t>
      </w:r>
    </w:p>
    <w:p w14:paraId="25D911A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387F42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itialize random seed;</w:t>
      </w:r>
    </w:p>
    <w:p w14:paraId="61ADB7D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all streaminit(&amp;seedsim);</w:t>
      </w:r>
    </w:p>
    <w:p w14:paraId="60724D6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C105F4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B231D9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</w:p>
    <w:p w14:paraId="4D33606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 Loop across the number of simulation runs ***************************************************************;</w:t>
      </w:r>
    </w:p>
    <w:p w14:paraId="4705555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do simrun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&amp;nsimruns;</w:t>
      </w:r>
    </w:p>
    <w:p w14:paraId="32A8886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84E8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 Begin data generation ******************************************************************************************************;</w:t>
      </w:r>
    </w:p>
    <w:p w14:paraId="33E79C7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6A640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Declare number of studies from the macro variable &amp;nstudy;</w:t>
      </w:r>
    </w:p>
    <w:p w14:paraId="278D83B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NumberofStudies=&amp;nstudy;</w:t>
      </w:r>
    </w:p>
    <w:p w14:paraId="7B01FAE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602AB4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e a baseline event probability from a beta distribution with alpha=0.393628 und beta=0.881246.</w:t>
      </w:r>
    </w:p>
    <w:p w14:paraId="7F71DAA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These values originate from an analysis of the 14,886 meta-analyses with binary outcomes from Rebecca Turner</w:t>
      </w:r>
    </w:p>
    <w:p w14:paraId="4DDED97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(vgl. Analyse_Baseline_Risks_Turner.SAS)</w:t>
      </w:r>
    </w:p>
    <w:p w14:paraId="79489FA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7223026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A decent fit results from fitting a beta distribution with alpha=0.422932 and beta=1.433449. To be concrete,</w:t>
      </w:r>
    </w:p>
    <w:p w14:paraId="441FC66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comparing observed (from Turner) vs. fitted summary statistics, we find for the </w:t>
      </w:r>
    </w:p>
    <w:p w14:paraId="120BB5B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Median               0.1262  vs.  0.1325, for the </w:t>
      </w:r>
    </w:p>
    <w:p w14:paraId="6647D65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Mean                 0.2271  vs.  0.2336 and for the </w:t>
      </w:r>
    </w:p>
    <w:p w14:paraId="6CF6E1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standard deviation   0.2558  vs.  0.2556</w:t>
      </w:r>
    </w:p>
    <w:p w14:paraId="5627B62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4C84107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The true mean and standard deviation from a Beta(0.422932, 1.433449) distribution are 0.22783 and 0.24817</w:t>
      </w:r>
    </w:p>
    <w:p w14:paraId="0177BF2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</w:t>
      </w:r>
    </w:p>
    <w:p w14:paraId="69EE126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ATTENTION: The fact that the baseline probabilities are simulated from a beta distribution DOES NOT MEAN that the</w:t>
      </w:r>
    </w:p>
    <w:p w14:paraId="6D454A0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data are generated from the beta-binomial model. We here generate one fixed baseline probability for a single meta-analysis,</w:t>
      </w:r>
    </w:p>
    <w:p w14:paraId="16357B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whereas the beta-binomial model assumes that the baseline probabilities OF THE STUDIES WITHIN THE META-ANALYSIS follow</w:t>
      </w:r>
    </w:p>
    <w:p w14:paraId="1CC18E9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a beta distribution.</w:t>
      </w:r>
    </w:p>
    <w:p w14:paraId="4888C68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The true model is still a standard inverse-variance random-effects model;</w:t>
      </w:r>
    </w:p>
    <w:p w14:paraId="4235B47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</w:p>
    <w:p w14:paraId="2158F74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true_pc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ETA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229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3344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D12FB3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true_pc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true_p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nd; </w:t>
      </w:r>
    </w:p>
    <w:p w14:paraId="0C3B5A9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rue_logit_pc=log(true_pc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true_pc));</w:t>
      </w:r>
    </w:p>
    <w:p w14:paraId="5C0E6FE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E6C03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For the H0 situation, the true OR is set to 1;</w:t>
      </w:r>
    </w:p>
    <w:p w14:paraId="1F69B22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effe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E4AC1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rue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AB602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rue_Log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094719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9D5806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EAB8FC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B7FDD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For the H1 situation, the ORs have to be generated;</w:t>
      </w:r>
    </w:p>
    <w:p w14:paraId="3B92098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effe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856E5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5E7E78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ion of the effects (ORs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3CAB49D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LogNormal_mean_Turner_OR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LogNormal_stddev_Turner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23D993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ion of a skewed distribution using Fleishmans power transformation method;</w:t>
      </w:r>
    </w:p>
    <w:p w14:paraId="602BF5C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random_standard_normal_OR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RM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181880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random_skewed_normal_OR  =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+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</w:t>
      </w:r>
    </w:p>
    <w:p w14:paraId="314B294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289267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87359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B7AD13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1B84D8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true_LogOR=LogNormal_mean_Turner_OR + LogNormal_stddev_Turner_OR*random_skewed_normal_OR;</w:t>
      </w:r>
    </w:p>
    <w:p w14:paraId="3683BA4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if true_OR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</w:t>
      </w:r>
    </w:p>
    <w:p w14:paraId="768E9F3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rue_OR=exp(true_LogOR);end;</w:t>
      </w:r>
    </w:p>
    <w:p w14:paraId="587E13B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7C7F3B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</w:p>
    <w:p w14:paraId="4CDE1E0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if true_OR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0031FAE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LogNormal_mean_Turner_OR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LogNormal_stddev_Turner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87286D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CACD98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ion of a skewed distribution using Fleishmans power transformation method;</w:t>
      </w:r>
    </w:p>
    <w:p w14:paraId="0E21E0F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random_standard_normal_OR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RM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4BF8C4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random_skewed_normal_OR  =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+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</w:t>
      </w:r>
    </w:p>
    <w:p w14:paraId="0375CDB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289267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87359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961053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A113F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true_LogOR=LogNormal_mean_Turner_OR + LogNormal_stddev_Turner_OR*random_skewed_normal_OR;</w:t>
      </w:r>
    </w:p>
    <w:p w14:paraId="02C5D5D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</w:t>
      </w:r>
    </w:p>
    <w:p w14:paraId="7AA9D09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rue_OR=exp(true_LogOR); end;</w:t>
      </w:r>
    </w:p>
    <w:p w14:paraId="5FB49D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F1B994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if true_OR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50D47FF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LogNormal_mean_Turner_OR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LogNormal_stddev_Turner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33D85D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4446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ion of a skewed distribution using Fleishmans power transformation method;</w:t>
      </w:r>
    </w:p>
    <w:p w14:paraId="5853409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random_standard_normal_OR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RM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CE2395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random_skewed_normal_OR  =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+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</w:t>
      </w:r>
    </w:p>
    <w:p w14:paraId="5DBDF5C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289267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87359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B8A97D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EF067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true_LogOR=LogNormal_mean_Turner_OR + LogNormal_stddev_Turner_OR*random_skewed_normal_OR;</w:t>
      </w:r>
    </w:p>
    <w:p w14:paraId="17C91DA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</w:t>
      </w:r>
    </w:p>
    <w:p w14:paraId="198233C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rue_OR=exp(true_LogOR); end;</w:t>
      </w:r>
    </w:p>
    <w:p w14:paraId="3308488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FD365F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if true_OR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4BFAB4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LogNormal_mean_Turner_OR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LogNormal_stddev_Turner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BFAE06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27FAB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ion of a skewed distribution using Fleishmans power transformation method;</w:t>
      </w:r>
    </w:p>
    <w:p w14:paraId="46D4F76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random_standard_normal_OR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RM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32482F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random_skewed_normal_OR  =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+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</w:t>
      </w:r>
    </w:p>
    <w:p w14:paraId="5AC0EEF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289267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87359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69C13E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CB387A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true_LogOR=LogNormal_mean_Turner_OR + LogNormal_stddev_Turner_OR*random_skewed_normal_OR;</w:t>
      </w:r>
    </w:p>
    <w:p w14:paraId="2E675D7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</w:t>
      </w:r>
    </w:p>
    <w:p w14:paraId="4E78A11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rue_OR=exp(true_LogOR); end;</w:t>
      </w:r>
    </w:p>
    <w:p w14:paraId="04C92F4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52664B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if true_OR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1CF1CE3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LogNormal_mean_Turner_OR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LogNormal_stddev_Turner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380ED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42D831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ion of a skewed distribution using Fleishmans power transformation method;</w:t>
      </w:r>
    </w:p>
    <w:p w14:paraId="610AE6D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random_standard_normal_OR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RM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A47A07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random_skewed_normal_OR  =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+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595463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</w:t>
      </w:r>
    </w:p>
    <w:p w14:paraId="28E51DC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2892675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873599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OR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8B415A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FAFE15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true_LogOR=LogNormal_mean_Turner_OR + LogNormal_stddev_Turner_OR*random_skewed_normal_OR;</w:t>
      </w:r>
    </w:p>
    <w:p w14:paraId="0964A4A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</w:t>
      </w:r>
    </w:p>
    <w:p w14:paraId="750CFFD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true_OR=exp(true_LogOR); end;         </w:t>
      </w:r>
    </w:p>
    <w:p w14:paraId="0EBFDA4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24F94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</w:p>
    <w:p w14:paraId="327B26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if true_OR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</w:t>
      </w:r>
    </w:p>
    <w:p w14:paraId="3979433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true_LogOR=log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8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true_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8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C13AC3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end;</w:t>
      </w:r>
    </w:p>
    <w:p w14:paraId="19C32FD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00E63C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7316B6F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976DE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</w:p>
    <w:p w14:paraId="704C59A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For the random effects situation, the tau-squares have to be generated;</w:t>
      </w:r>
    </w:p>
    <w:p w14:paraId="3C18E0D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re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177864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16745A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ion of the random effects variance (tau-square);</w:t>
      </w:r>
    </w:p>
    <w:p w14:paraId="71E72AA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LogNormal_mean_Turner_Tau=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LogNormal_stddev_Turner_Tau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C5BF12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</w:p>
    <w:p w14:paraId="7E3E67A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ion of a skewed distribution using Fleishmans power transformation method;</w:t>
      </w:r>
    </w:p>
    <w:p w14:paraId="3B1BB51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random_standard_normal_tau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NORM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30FEB5A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random_skewed_normal_tau  =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04796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+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0499928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tau</w:t>
      </w:r>
    </w:p>
    <w:p w14:paraId="368C9FE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                              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047969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tau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207824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random_standard_normal_tau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DEB2D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97FA0B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Log_TauSquare_skewed=LogNormal_mean_Turner_Tau + LogNormal_stddev_Turner_Tau*random_skewed_normal_tau;</w:t>
      </w:r>
    </w:p>
    <w:p w14:paraId="704693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true_TauSquare=exp(Log_TauSquare_skewed); </w:t>
      </w:r>
    </w:p>
    <w:p w14:paraId="5E96A19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C13DD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6F7A1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</w:p>
    <w:p w14:paraId="4AAAA0C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 Loop across the number of studies within a meta-analysis ***************************************************;</w:t>
      </w:r>
    </w:p>
    <w:p w14:paraId="0EE72B3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do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NumberofStudies;</w:t>
      </w:r>
    </w:p>
    <w:p w14:paraId="5571C1E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e the sample size for the two groups following the distribution in Turner et al., Table 2;</w:t>
      </w:r>
    </w:p>
    <w:p w14:paraId="0828D4D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LogNormal_mean_Turner_SSiz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.6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LogNormal_stddev_Turner_SSiz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179599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Log_StudySize=LogNormal_mean_Turner_SSize + LogNormal_stddev_Turner_SSize*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RM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76E3BB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F590C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9BF1B9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 Determine the study size by doubling the "ceiled" group size, where ceiling means </w:t>
      </w:r>
    </w:p>
    <w:p w14:paraId="639199C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calculating the smallest integer that is greater than or equal to the argument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</w:p>
    <w:p w14:paraId="63C4B2F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</w:t>
      </w:r>
    </w:p>
    <w:p w14:paraId="0C139C5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StudySiz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ceil(exp(Log_StudySize));</w:t>
      </w:r>
    </w:p>
    <w:p w14:paraId="67621FF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StudySize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tudysiz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nd; </w:t>
      </w:r>
    </w:p>
    <w:p w14:paraId="3A71C0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8F73E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</w:p>
    <w:p w14:paraId="00246FF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 the random effects situation, the true event probabilities are varying according to the random Log Odds Ratio;</w:t>
      </w:r>
    </w:p>
    <w:p w14:paraId="10E81F9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re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0FA01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true_TauSquare_i=true_TauSquare*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RM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567CA2B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7A4FA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4E43A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he study-specific event probability in the treatment group on the expit scale.</w:t>
      </w:r>
    </w:p>
    <w:p w14:paraId="5E857DC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     The linear predictor here is the sum of the logit of the event probability in the control group, the true LogOR und the random tau-square in the</w:t>
      </w:r>
    </w:p>
    <w:p w14:paraId="4236687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     respective study;</w:t>
      </w:r>
    </w:p>
    <w:p w14:paraId="3C53B4F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true_pt_i=exp(true_logit_pc + true_LogOR + true_TauSquare_i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+exp(true_logit_pc + true_LogOR + true_TauSquare_i));       </w:t>
      </w:r>
    </w:p>
    <w:p w14:paraId="72533A7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DF7621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67AEB4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re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A1551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true_pt=exp(true_logit_pc + true_LogOR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+exp(true_logit_pc + true_LogOR));       </w:t>
      </w:r>
    </w:p>
    <w:p w14:paraId="3C4B349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2C824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28DE0D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imulate the sample size in the treatment group by mimicking a randomization process with</w:t>
      </w:r>
    </w:p>
    <w:p w14:paraId="57F666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a binomial probability 0.5;</w:t>
      </w:r>
    </w:p>
    <w:p w14:paraId="22BF708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nt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INOMI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StudySize); </w:t>
      </w:r>
    </w:p>
    <w:p w14:paraId="254D2C6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nc=StudySize-nt; </w:t>
      </w:r>
    </w:p>
    <w:p w14:paraId="1CAE710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B33A13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Exclude extrem cases with &lt;10 treated observations in a treatment group;</w:t>
      </w:r>
    </w:p>
    <w:p w14:paraId="36BC9C3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if nt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nd;</w:t>
      </w:r>
    </w:p>
    <w:p w14:paraId="7CC2A1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if nc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n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nd;</w:t>
      </w:r>
    </w:p>
    <w:p w14:paraId="51B322A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0460BB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e the number of events in both groups;</w:t>
      </w:r>
    </w:p>
    <w:p w14:paraId="7A3BF5D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s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5255A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do while(sc+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6ADA65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put sc=; put st=;</w:t>
      </w:r>
    </w:p>
    <w:p w14:paraId="1ED31EF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sc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INOMI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true_pc,nc); </w:t>
      </w:r>
    </w:p>
    <w:p w14:paraId="2456B40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D455E6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re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st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INOMI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true_pt,nt);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942E0B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re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st=rand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INOMI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true_pt_i,nt);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B4BEA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end;</w:t>
      </w:r>
    </w:p>
    <w:p w14:paraId="3201E5A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DD416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 End of data generation *****************************************************************************************************;</w:t>
      </w:r>
    </w:p>
    <w:p w14:paraId="1C6871A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</w:p>
    <w:p w14:paraId="6DDBBE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Estimate raw event probabilities;</w:t>
      </w:r>
    </w:p>
    <w:p w14:paraId="223930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pt=st/nt; pc=sc/nc; </w:t>
      </w:r>
    </w:p>
    <w:p w14:paraId="06F7BF7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9785C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nsucc=st+sc;</w:t>
      </w:r>
    </w:p>
    <w:p w14:paraId="497C67D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ntrials=nt+nc;</w:t>
      </w:r>
    </w:p>
    <w:p w14:paraId="44A7F62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p_overall=nsucc/ntrials;</w:t>
      </w:r>
    </w:p>
    <w:p w14:paraId="7A9AEA3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4192F9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test_OR=(pt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c))/(pc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t));</w:t>
      </w:r>
    </w:p>
    <w:p w14:paraId="75431FB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test_LogOR=log(test_OR);</w:t>
      </w:r>
    </w:p>
    <w:p w14:paraId="2B23F53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weight_test_Log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st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(nt-st)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sc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nc-sc));</w:t>
      </w:r>
    </w:p>
    <w:p w14:paraId="1D82004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</w:p>
    <w:p w14:paraId="1F51E62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</w:t>
      </w:r>
    </w:p>
    <w:p w14:paraId="23F76D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</w:p>
    <w:p w14:paraId="6621D0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te a pseudo intercept for each study;</w:t>
      </w:r>
    </w:p>
    <w:p w14:paraId="3A4A4AA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i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F1DA5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</w:p>
    <w:p w14:paraId="3F6AD27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output;</w:t>
      </w:r>
    </w:p>
    <w:p w14:paraId="0019048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   end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of loop across studies within a meta-analysis;</w:t>
      </w:r>
    </w:p>
    <w:p w14:paraId="5ACFC56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end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of loop across the number of simulation runs;</w:t>
      </w:r>
    </w:p>
    <w:p w14:paraId="6FD5AF4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 </w:t>
      </w:r>
    </w:p>
    <w:p w14:paraId="73B2259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59C46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printsimdat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2CFE76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proc print data=simdata; </w:t>
      </w:r>
    </w:p>
    <w:p w14:paraId="0CED21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imdata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0235A5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run; </w:t>
      </w:r>
    </w:p>
    <w:p w14:paraId="674EA85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F9D8D9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4DBC9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trol data generation;</w:t>
      </w:r>
    </w:p>
    <w:p w14:paraId="434995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ods select none;</w:t>
      </w:r>
    </w:p>
    <w:p w14:paraId="790A46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proc means data=simdata n mean std median min q1 q3 max; </w:t>
      </w:r>
    </w:p>
    <w:p w14:paraId="1A44163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%if &amp;rem=1 %then %do; var nt nc StudySize st sc pt pc test_OR true_pc true_OR true_LogOR true_TauSquare_i  true_pt_i; %end;</w:t>
      </w:r>
    </w:p>
    <w:p w14:paraId="4114BE0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%if &amp;rem=0 %then %do; var nt nc StudySize st sc pt pc test_OR true_pc true_OR true_LogOR; %end;</w:t>
      </w:r>
    </w:p>
    <w:p w14:paraId="53CA028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title"Control generation of random effects data";</w:t>
      </w:r>
    </w:p>
    <w:p w14:paraId="07CFF0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run;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4F598B0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ods select all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938A0A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79121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BB714B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Define a id (IDENT) for the simulation scenarios;</w:t>
      </w:r>
    </w:p>
    <w:p w14:paraId="19A31BC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ident;</w:t>
      </w:r>
    </w:p>
    <w:p w14:paraId="216CA27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effec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ident_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FA08F0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effect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ident_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D9C18C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</w:p>
    <w:p w14:paraId="586F28D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re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ident_REM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FEM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7F845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rem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ident_REM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REM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04160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5CEEF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n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ident_nstudy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02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D5479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n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ident_nstudy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03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727E57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n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ident_nstudy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04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09BB57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n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ident_nstudy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05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08D73E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n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ident_nstudy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1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A3CD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13ED6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788764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92EF33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Ident =  ident_t || ident_REM || ident_nstudy;</w:t>
      </w:r>
    </w:p>
    <w:p w14:paraId="393541E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den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Ident);</w:t>
      </w:r>
    </w:p>
    <w:p w14:paraId="4B2DE1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3A3F5FF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Ident: &amp;Ident;</w:t>
      </w:r>
    </w:p>
    <w:p w14:paraId="2C51376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2C879B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Reorganize SIMDATA, so that each single study has two observations (one for treatment, one for control, SIMDATADOUBLE) or</w:t>
      </w:r>
    </w:p>
    <w:p w14:paraId="1FF2138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each individual constitutes a single observation (SIMDATAEXPLODED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24E42F2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0F1065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simdatadescriptive;</w:t>
      </w:r>
    </w:p>
    <w:p w14:paraId="198C188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set simdata(keep=simruns true_LogOR);</w:t>
      </w:r>
    </w:p>
    <w:p w14:paraId="2E9601B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by simruns;</w:t>
      </w:r>
    </w:p>
    <w:p w14:paraId="4BCC509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if first.simruns;</w:t>
      </w:r>
    </w:p>
    <w:p w14:paraId="783CE13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5299AA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simdatadescriptive;title"simdatadescritptive"; run;*/</w:t>
      </w:r>
    </w:p>
    <w:p w14:paraId="6C409C6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5BDBB2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simdatadouble_temp1;</w:t>
      </w:r>
    </w:p>
    <w:p w14:paraId="5AC1411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simdata(keep=simruns study st sc nt nc);</w:t>
      </w:r>
    </w:p>
    <w:p w14:paraId="42EB40F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by simruns;</w:t>
      </w:r>
    </w:p>
    <w:p w14:paraId="5626FD6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do k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output;end;</w:t>
      </w:r>
    </w:p>
    <w:p w14:paraId="30D3ED1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4D3BB70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E8F3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1D69BB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simdatadouble(keep=simruns study treatment control success n dummy);</w:t>
      </w:r>
    </w:p>
    <w:p w14:paraId="1121630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simdatadouble_temp1;</w:t>
      </w:r>
    </w:p>
    <w:p w14:paraId="48DFB97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y simruns;</w:t>
      </w:r>
    </w:p>
    <w:p w14:paraId="49DAC22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if mod(k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treatm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ontro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ccess=st; n=nt; end;</w:t>
      </w:r>
    </w:p>
    <w:p w14:paraId="685632C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if mod(k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treatm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ontro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ccess=sc; n=nc; end;</w:t>
      </w:r>
    </w:p>
    <w:p w14:paraId="4DE7888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dumm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6DD41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7E6EA53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simdatadouble;title"simdatadouble";run;*/</w:t>
      </w:r>
    </w:p>
    <w:p w14:paraId="75C5ED0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523E81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D8C52A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Data for the Guimaraes model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5B4C0B1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simdatahelp;</w:t>
      </w:r>
    </w:p>
    <w:p w14:paraId="0F52483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set simdata(keep=simruns study st sc nt nc);</w:t>
      </w:r>
    </w:p>
    <w:p w14:paraId="62A894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y simruns;</w:t>
      </w:r>
    </w:p>
    <w:p w14:paraId="7842F58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do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output; end;</w:t>
      </w:r>
    </w:p>
    <w:p w14:paraId="3BD13B7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  dumm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E329C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run;</w:t>
      </w:r>
    </w:p>
    <w:p w14:paraId="79C5D60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5B0F9F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71C1A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simdataquadruple;</w:t>
      </w:r>
    </w:p>
    <w:p w14:paraId="641F36D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set simdatahelp;</w:t>
      </w:r>
    </w:p>
    <w:p w14:paraId="1C8732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y simruns;</w:t>
      </w:r>
    </w:p>
    <w:p w14:paraId="09BB00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uccess=st;            treatm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indicat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CountregTreatment=treatment*(indicat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studygroup=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end;</w:t>
      </w:r>
    </w:p>
    <w:p w14:paraId="66076A4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uccess=nt-st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treatm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indicat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CountregTreatment=treatment*(indicat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studygroup=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end;</w:t>
      </w:r>
    </w:p>
    <w:p w14:paraId="458429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if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uccess=sc;            treatm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indicat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CountregTreatment=treatment*(indicat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studygroup=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end;</w:t>
      </w:r>
    </w:p>
    <w:p w14:paraId="7A2A0D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uccess=nc-sc;   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treatm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indicat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CountregTreatment=treatment*(indicat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studygroup=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end;</w:t>
      </w:r>
    </w:p>
    <w:p w14:paraId="3A5FA01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018DD56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simdataquadruple;title"simdataquadruple";run;*/</w:t>
      </w:r>
    </w:p>
    <w:p w14:paraId="3940564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43A289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63550B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Data for the inverse-variance models (with continuity correction);</w:t>
      </w:r>
    </w:p>
    <w:p w14:paraId="7666B7E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simdatacontinuity(keep=simruns study st nt sc nc true_OR test_OR test_LogOR weight_test_LogOR int);</w:t>
      </w:r>
    </w:p>
    <w:p w14:paraId="5DA8F12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set simdata;</w:t>
      </w:r>
    </w:p>
    <w:p w14:paraId="35384AD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by simruns;</w:t>
      </w:r>
    </w:p>
    <w:p w14:paraId="4B9C2C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if 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c=sc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nd;</w:t>
      </w:r>
    </w:p>
    <w:p w14:paraId="4175DA2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if s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t=st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nd;</w:t>
      </w:r>
    </w:p>
    <w:p w14:paraId="613F86A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</w:p>
    <w:p w14:paraId="5D1E79A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pt=st/nt; pc=sc/nc; </w:t>
      </w:r>
    </w:p>
    <w:p w14:paraId="752D0D1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test_OR=(pt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c))/(pc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t));</w:t>
      </w:r>
    </w:p>
    <w:p w14:paraId="5C5B67D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test_LogOR=log(test_OR);</w:t>
      </w:r>
    </w:p>
    <w:p w14:paraId="39ABB07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weight_test_Log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st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(nt-st)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sc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nc-sc));</w:t>
      </w:r>
    </w:p>
    <w:p w14:paraId="0A9EC89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0882E5A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simdatacontinuity;title"simdatacontinuity";run;*/</w:t>
      </w:r>
    </w:p>
    <w:p w14:paraId="20B147D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1D7C2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3028A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Data for Mantel-Haenszel analysis and collapsed table;</w:t>
      </w:r>
    </w:p>
    <w:p w14:paraId="2C95462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simdataexplode(drop=l);</w:t>
      </w:r>
    </w:p>
    <w:p w14:paraId="75B0D65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simdatadouble;</w:t>
      </w:r>
    </w:p>
    <w:p w14:paraId="1C1C1D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y simruns;</w:t>
      </w:r>
    </w:p>
    <w:p w14:paraId="7DA58DF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do 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o n;</w:t>
      </w:r>
    </w:p>
    <w:p w14:paraId="5345543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if l &lt;= success then ev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5BBACA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if l &gt;  success then ev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BDB35C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statu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event;</w:t>
      </w:r>
    </w:p>
    <w:p w14:paraId="13AA9BC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output;</w:t>
      </w:r>
    </w:p>
    <w:p w14:paraId="13264F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end;</w:t>
      </w:r>
    </w:p>
    <w:p w14:paraId="3FC3A14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4F10310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B36F2B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simdataexplode;title"simdataexplode";run;*/</w:t>
      </w:r>
    </w:p>
    <w:p w14:paraId="460AA11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0D2A8D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A38C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;</w:t>
      </w:r>
    </w:p>
    <w:p w14:paraId="3959BE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 STARTING VALUES  ********************************************************************;</w:t>
      </w:r>
    </w:p>
    <w:p w14:paraId="42E8E1F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;</w:t>
      </w:r>
    </w:p>
    <w:p w14:paraId="7B323F1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mpute means, standard deviations for the estimated event probabilities in both treatment groups;</w:t>
      </w:r>
    </w:p>
    <w:p w14:paraId="51AC08B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none;</w:t>
      </w:r>
    </w:p>
    <w:p w14:paraId="4FD70B8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roc corr data=simdata pearson cov;</w:t>
      </w:r>
    </w:p>
    <w:p w14:paraId="07E30D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var pt;with pc;</w:t>
      </w:r>
    </w:p>
    <w:p w14:paraId="2C8887F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by simruns;</w:t>
      </w:r>
    </w:p>
    <w:p w14:paraId="0CD5D51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ods output SimpleStats=SimpleStats_pt(keep=Simruns Variable Mean StdDev where=(Variabl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rename=(mean=start_pt StdDev=start_stddev_pt))</w:t>
      </w:r>
    </w:p>
    <w:p w14:paraId="025DC26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SimpleStats=SimpleStats_pc(keep=Simruns Variable Mean StdDev where=(Variabl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c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rename=(mean=start_pc StdDev=start_stddev_pc));</w:t>
      </w:r>
    </w:p>
    <w:p w14:paraId="61F8CA5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076E69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0C78F2D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all;</w:t>
      </w:r>
    </w:p>
    <w:p w14:paraId="17080C1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SimpleStats_pc;run;*/</w:t>
      </w:r>
    </w:p>
    <w:p w14:paraId="2AC5028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62FFFBD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none;    </w:t>
      </w:r>
    </w:p>
    <w:p w14:paraId="116E5E4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roc means data=simdata mean stddev;</w:t>
      </w:r>
    </w:p>
    <w:p w14:paraId="522369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var test_LogOR;</w:t>
      </w:r>
    </w:p>
    <w:p w14:paraId="338454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by simruns;</w:t>
      </w:r>
    </w:p>
    <w:p w14:paraId="76AB947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output out=SimpleStats_OR mean=start_LogOR StdDev=start_stddev_LogOR;</w:t>
      </w:r>
    </w:p>
    <w:p w14:paraId="2F6B4F6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42D208D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all;</w:t>
      </w:r>
    </w:p>
    <w:p w14:paraId="0EAA2BE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SimpleStats_OR;run;*/</w:t>
      </w:r>
    </w:p>
    <w:p w14:paraId="3163D45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DD55AF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</w:p>
    <w:p w14:paraId="5D0F249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arting values for the Beta-Binomial-Models;</w:t>
      </w:r>
    </w:p>
    <w:p w14:paraId="28FADE6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startingvalues_Beta_Binomial(keep=simruns rho b0 b_treat sigma);</w:t>
      </w:r>
    </w:p>
    <w:p w14:paraId="3B3264A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merge SimpleStats_pt(keep=simruns start_pt start_stddev_pt)</w:t>
      </w:r>
    </w:p>
    <w:p w14:paraId="174BB7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SimpleStats_pc(keep=simruns start_pc start_stddev_pc)</w:t>
      </w:r>
    </w:p>
    <w:p w14:paraId="4EDAE7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SimpleStats_OR(keep=simruns start_LogOR start_stddev_LogOR);</w:t>
      </w:r>
    </w:p>
    <w:p w14:paraId="3F01E0C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618D0F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Pooling variances and raw probabilities;</w:t>
      </w:r>
    </w:p>
    <w:p w14:paraId="41146C3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if start_stddev_p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tart_stddev_p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end;</w:t>
      </w:r>
    </w:p>
    <w:p w14:paraId="478767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if start_stddev_p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tart_stddev_p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end; </w:t>
      </w:r>
    </w:p>
    <w:p w14:paraId="30AB881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if start_p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tart_p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end;</w:t>
      </w:r>
    </w:p>
    <w:p w14:paraId="3F9046F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if start_p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 start_p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end; </w:t>
      </w:r>
    </w:p>
    <w:p w14:paraId="1CFEB06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C1DD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pooledvar=(start_stddev_pt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start_stddev_pc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55D08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pooledp  =(start_pt+start_pc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2CF1A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040317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9B5B3B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rho=pooledvar/(pooledp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ooledp)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ooledvar/(pooledp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ooledp)));</w:t>
      </w:r>
    </w:p>
    <w:p w14:paraId="5ABC2A0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itrho=log(rho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rho));</w:t>
      </w:r>
    </w:p>
    <w:p w14:paraId="7FA5315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0 =log(start_pc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tart_pc));</w:t>
      </w:r>
    </w:p>
    <w:p w14:paraId="7F63F9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if (start_p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start_p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then do; b_tre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                                                   end;</w:t>
      </w:r>
    </w:p>
    <w:p w14:paraId="39713ED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else do; b_treat=log((start_pt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tart_pt))/(start_pc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tart_pc))); end;</w:t>
      </w:r>
    </w:p>
    <w:p w14:paraId="4884EDA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9E5CA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mu=exp((b0+b_treat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b0+b_treat)));</w:t>
      </w:r>
    </w:p>
    <w:p w14:paraId="0C54B6C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alpha=mu*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exp(logitrho))/(exp(logitrho)));</w:t>
      </w:r>
    </w:p>
    <w:p w14:paraId="28F5AB4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eta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mu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exp(logitrho))/exp(logitrho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</w:p>
    <w:p w14:paraId="73B9276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sigma=start_stddev_LogOR;</w:t>
      </w:r>
    </w:p>
    <w:p w14:paraId="2129550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</w:p>
    <w:p w14:paraId="49AF2FB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y simruns;</w:t>
      </w:r>
    </w:p>
    <w:p w14:paraId="60C6D20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 </w:t>
      </w:r>
    </w:p>
    <w:p w14:paraId="467440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startingvalues_Beta_Binomial;title"startingvalues_Beta_Binomial";run;*/</w:t>
      </w:r>
    </w:p>
    <w:p w14:paraId="74CC96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7A7C0D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99E882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1DAC81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013A03F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29B7527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  ANALYSIS ********************************************************************************************************************************************************;</w:t>
      </w:r>
    </w:p>
    <w:p w14:paraId="78E314A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3A9CB2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2865DCB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D0C76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aming conventions:</w:t>
      </w:r>
    </w:p>
    <w:p w14:paraId="727E5E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</w:p>
    <w:p w14:paraId="74E9574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eta-analysis Models </w:t>
      </w:r>
    </w:p>
    <w:p w14:paraId="36C6360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BBST1 : Standard Beta-Binomialmodell with t-distributed confidence intervals using K-1 degrees of freedom</w:t>
      </w:r>
    </w:p>
    <w:p w14:paraId="6D129DE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 xml:space="preserve">  BBST2 : Standard Beta-Binomialmodell with t-distributed confidence intervals using Kx2-2 degrees of freedom</w:t>
      </w:r>
    </w:p>
    <w:p w14:paraId="7E40831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BBFR1 : Beta-binomial regression with fixed intercept and random treatment effect with K-1 degrees of freedom</w:t>
      </w:r>
    </w:p>
    <w:p w14:paraId="0BF1804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BBFR2 : Beta-binomial regression with fixed intercept and random treatment effect with Kx2-2 degrees of freedom</w:t>
      </w:r>
    </w:p>
    <w:p w14:paraId="4AD3719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BBGU1 : Beta-Binomialmodell according Guimaraes with t-distributed confidence intervals using K-1 degrees of freedom</w:t>
      </w:r>
    </w:p>
    <w:p w14:paraId="2CBAB95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BBGU2 : Beta-Binomialmodell according Guimaraes with t-distributed confidence intervals using Kx2-2 degrees of freedom</w:t>
      </w:r>
    </w:p>
    <w:p w14:paraId="126499D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BBCB1 : Common-beta Beta-Binomialmodell (breaks the randomisation) with t-distributed confidence intervals using K-1 degrees of freedom</w:t>
      </w:r>
    </w:p>
    <w:p w14:paraId="386DB9A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BBCB2 : Common-beta Beta-Binomialmodell (breaks the randomisation) with t-distributed confidence intervals using Kx2-2 degrees of freedom</w:t>
      </w:r>
    </w:p>
    <w:p w14:paraId="6477DD2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656C4F2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GLFR_ : Generalised linear mixed model with fixed intercept and random treatment effect </w:t>
      </w:r>
    </w:p>
    <w:p w14:paraId="07255C2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GLRRI : Generalised linear mixed model with random intercept and random treatment effect (indepedent)</w:t>
      </w:r>
    </w:p>
    <w:p w14:paraId="3F4D9EA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1FCC865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HKPM_ : Knapp-Hartung-Method with variance correction and Paule-Mandel-heterogenity variance estimator</w:t>
      </w:r>
    </w:p>
    <w:p w14:paraId="044ACCB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MHKPM : Knapp-Hartung-Method without variance correction and Paule-Mandel-heterogenity variance estimator</w:t>
      </w:r>
    </w:p>
    <w:p w14:paraId="449C4DC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DLRE_ : DerSimonian-Laird-Method </w:t>
      </w:r>
    </w:p>
    <w:p w14:paraId="3B6118E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MAHA_ : Mantel-Haenszel-Method  </w:t>
      </w:r>
    </w:p>
    <w:p w14:paraId="1704F33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PETO_ : Peto-Method  </w:t>
      </w:r>
    </w:p>
    <w:p w14:paraId="33F35FA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COLLA : Collapsed Table</w:t>
      </w:r>
    </w:p>
    <w:p w14:paraId="1AA90E8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629F968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1F5F97E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reatment effect measure:</w:t>
      </w:r>
    </w:p>
    <w:p w14:paraId="3154773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R: Odds ratio</w:t>
      </w:r>
    </w:p>
    <w:p w14:paraId="106DD56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60A02C7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;</w:t>
      </w:r>
    </w:p>
    <w:p w14:paraId="7BD630C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EFFECT ESTIMATION *******************************************************************************************************;</w:t>
      </w:r>
    </w:p>
    <w:p w14:paraId="631A764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;</w:t>
      </w:r>
    </w:p>
    <w:p w14:paraId="09381A9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86117C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;</w:t>
      </w:r>
    </w:p>
    <w:p w14:paraId="4FDA0FF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Beta-binomial models *********************************************************************************;</w:t>
      </w:r>
    </w:p>
    <w:p w14:paraId="7BA3A5C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501B0FA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934E74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Standard Beta-binomial-Modell von Kuss;</w:t>
      </w:r>
    </w:p>
    <w:p w14:paraId="3D98F4D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none;</w:t>
      </w:r>
    </w:p>
    <w:p w14:paraId="2FF6C85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roc nlmixed data=simdatadouble tech=NRRIDG;</w:t>
      </w:r>
    </w:p>
    <w:p w14:paraId="29703CF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y simruns;</w:t>
      </w:r>
    </w:p>
    <w:p w14:paraId="51E0CD7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parms / bydata data=startingvalues_Beta_Binomial;  </w:t>
      </w:r>
    </w:p>
    <w:p w14:paraId="38381FD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bounds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=rho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5C2B00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mu= exp(b0 + b_treat*treatment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exp(b0 + b_treat*treatment));</w:t>
      </w:r>
    </w:p>
    <w:p w14:paraId="78C0316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alpha=mu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rho)/rho;</w:t>
      </w:r>
    </w:p>
    <w:p w14:paraId="0035228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eta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mu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rho)/rho;</w:t>
      </w:r>
    </w:p>
    <w:p w14:paraId="117964B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ll= lgamma(n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+lgamma(success+alpha)+lgamma(n-success+beta)+lgamma(alpha+beta)</w:t>
      </w:r>
    </w:p>
    <w:p w14:paraId="791A712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-lgamma(success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lgamma(n-success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lgamma(n+alpha+beta) -lgamma(alpha)-lgamma(beta);</w:t>
      </w:r>
    </w:p>
    <w:p w14:paraId="0673490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model success ~ general(ll);</w:t>
      </w:r>
    </w:p>
    <w:p w14:paraId="0FC6550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</w:p>
    <w:p w14:paraId="46B80D0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Estimate the treatment effect;</w:t>
      </w:r>
    </w:p>
    <w:p w14:paraId="1DD8ED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estimate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LogOR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_treat;</w:t>
      </w:r>
    </w:p>
    <w:p w14:paraId="262BBCB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ods output AdditionalEstimates=LogOR_BBST_temp(where=(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LogOR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rename=(Estimate=LogOR_BBST StandardError=SE_LogOR_BBST));</w:t>
      </w:r>
    </w:p>
    <w:p w14:paraId="76F4883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eta-binomial model, Kus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E1B3D0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1600866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all;</w:t>
      </w:r>
    </w:p>
    <w:p w14:paraId="2D3160A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A56DAB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fidence intervals with k-1 degrees of freedom;</w:t>
      </w:r>
    </w:p>
    <w:p w14:paraId="511065D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LogOR_BBST1(keep=simruns LogOR_BBST1 CI95L_LogOR_BBST1 CI95U_LogOR_BBST1);</w:t>
      </w:r>
    </w:p>
    <w:p w14:paraId="7D206D2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LogOR_BBST_temp;</w:t>
      </w:r>
    </w:p>
    <w:p w14:paraId="600969C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OR_BBST1=LogOR_BBST;</w:t>
      </w:r>
    </w:p>
    <w:p w14:paraId="642B0E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L_LogOR_BBST1 = LogOR_BBST1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ST;</w:t>
      </w:r>
    </w:p>
    <w:p w14:paraId="62DCA6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U_LogOR_BBST1 = LogOR_BBST1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ST;</w:t>
      </w:r>
    </w:p>
    <w:p w14:paraId="45F60E6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0B9392E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BBST1;run;*/</w:t>
      </w:r>
    </w:p>
    <w:p w14:paraId="3776BF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9F105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fidence intervals with k-1 degrees of freedom;</w:t>
      </w:r>
    </w:p>
    <w:p w14:paraId="2E43839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LogOR_BBST2(keep=simruns LogOR_BBST2 CI95L_LogOR_BBST2 CI95U_LogOR_BBST2);</w:t>
      </w:r>
    </w:p>
    <w:p w14:paraId="6F1C46D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LogOR_BBST_temp;</w:t>
      </w:r>
    </w:p>
    <w:p w14:paraId="2AD5AFA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OR_BBST2=LogOR_BBST;</w:t>
      </w:r>
    </w:p>
    <w:p w14:paraId="62C0202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L_LogOR_BBST2 = LogOR_BBST2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ST;</w:t>
      </w:r>
    </w:p>
    <w:p w14:paraId="7F9FA3B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U_LogOR_BBST2 = LogOR_BBST2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ST;</w:t>
      </w:r>
    </w:p>
    <w:p w14:paraId="2A5841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16D6ABB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BBST2;run;*/</w:t>
      </w:r>
    </w:p>
    <w:p w14:paraId="4487476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CA264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A2B946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Beta-binomial-Modell mit zufälligem Behandlungseffekt;</w:t>
      </w:r>
    </w:p>
    <w:p w14:paraId="64E879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none;</w:t>
      </w:r>
    </w:p>
    <w:p w14:paraId="459B2C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roc nlmixed data=simdatadouble tech=NRRIDG noad qpoint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D167AA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y simruns;</w:t>
      </w:r>
    </w:p>
    <w:p w14:paraId="126C1F4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parms / bydata data=startingvalues_Beta_Binomial;</w:t>
      </w:r>
    </w:p>
    <w:p w14:paraId="58F7B84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bounds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=rho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265A0C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mu=exp(b0 + (ut+b_treat)*treatment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exp(b0 + (ut+b_treat)*treatment));</w:t>
      </w:r>
    </w:p>
    <w:p w14:paraId="7FD617C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alpha=mu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rho)/rho;</w:t>
      </w:r>
    </w:p>
    <w:p w14:paraId="535C436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eta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mu)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rho)/rho;</w:t>
      </w:r>
    </w:p>
    <w:p w14:paraId="1592B32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ll= lgamma(n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+lgamma(success+alpha)+lgamma(n-success+beta)+lgamma(alpha+beta)</w:t>
      </w:r>
    </w:p>
    <w:p w14:paraId="37EF350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-lgamma(success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lgamma(n-success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lgamma(n+alpha+beta) -lgamma(alpha)-lgamma(beta);</w:t>
      </w:r>
    </w:p>
    <w:p w14:paraId="6ED3572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model success ~ general(ll);</w:t>
      </w:r>
    </w:p>
    <w:p w14:paraId="3CC2DFF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random ut ~ normal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igma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 subject=study;</w:t>
      </w:r>
    </w:p>
    <w:p w14:paraId="1B17B39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</w:p>
    <w:p w14:paraId="7750A6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estimate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LogOR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_treat;</w:t>
      </w:r>
    </w:p>
    <w:p w14:paraId="6C11759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ods output AdditionalEstimates=LogOR_BBFR_temp(where=(Labe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LogOR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rename=(Estimate=LogOR_BBFR StandardError=SE_LogOR_BBFR));</w:t>
      </w:r>
    </w:p>
    <w:p w14:paraId="74D9E98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eta-binomial model, fixed study effect and random treatment effec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E052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46DA56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all;</w:t>
      </w:r>
    </w:p>
    <w:p w14:paraId="4136E36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BF60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55DE616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fidence intervals with k-1 degrees of freedom;</w:t>
      </w:r>
    </w:p>
    <w:p w14:paraId="4F4BC1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LogOR_BBFR1(keep=simruns LogOR_BBFR1 CI95L_LogOR_BBFR1 CI95U_LogOR_BBFR1);</w:t>
      </w:r>
    </w:p>
    <w:p w14:paraId="28437DB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LogOR_BBFR_temp;</w:t>
      </w:r>
    </w:p>
    <w:p w14:paraId="403BA28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OR_BBFR1=LogOR_BBFR;</w:t>
      </w:r>
    </w:p>
    <w:p w14:paraId="4AD74AA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L_LogOR_BBFR1 = LogOR_BBFR1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FR;</w:t>
      </w:r>
    </w:p>
    <w:p w14:paraId="4058675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U_LogOR_BBFR1 = LogOR_BBFR1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FR;</w:t>
      </w:r>
    </w:p>
    <w:p w14:paraId="1A81AA6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7B723E6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BBFR1;run;*/</w:t>
      </w:r>
    </w:p>
    <w:p w14:paraId="68D0D63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B73C9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fidence intervals with kx2-2 degrees of freedom;</w:t>
      </w:r>
    </w:p>
    <w:p w14:paraId="469D79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LogOR_BBFR2(keep=simruns LogOR_BBFR2 CI95L_LogOR_BBFR2 CI95U_LogOR_BBFR2);</w:t>
      </w:r>
    </w:p>
    <w:p w14:paraId="224BFA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LogOR_BBFR_temp;</w:t>
      </w:r>
    </w:p>
    <w:p w14:paraId="57DF4EE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OR_BBFR2=LogOR_BBFR;</w:t>
      </w:r>
    </w:p>
    <w:p w14:paraId="2CE29B6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L_LogOR_BBFR2 = LogOR_BBFR2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FR;</w:t>
      </w:r>
    </w:p>
    <w:p w14:paraId="0C70B40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U_LogOR_BBFR2 = LogOR_BBFR2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FR;</w:t>
      </w:r>
    </w:p>
    <w:p w14:paraId="5AB85DA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6DEE482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BBFR2;run;*/</w:t>
      </w:r>
    </w:p>
    <w:p w14:paraId="695200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9DB488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C7B384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E2A69E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C2CF37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Beta-binomial-Modell von Guimaraes*******************************************************************;</w:t>
      </w:r>
    </w:p>
    <w:p w14:paraId="038614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ods select none;</w:t>
      </w:r>
    </w:p>
    <w:p w14:paraId="49C5743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roc countreg data=simdataquadruple groupid=study;</w:t>
      </w:r>
    </w:p>
    <w:p w14:paraId="3707215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y simruns;</w:t>
      </w:r>
    </w:p>
    <w:p w14:paraId="2796E08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model success=indicator CountregTreatment/ errorcomp=fixed dist=negbin;</w:t>
      </w:r>
    </w:p>
    <w:p w14:paraId="623026F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C535A4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ods output ParameterEstimates=LogOR_BBGU_temp(where=(Paramete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untregTreatmen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rename=(Estimate=LogOR_BBGU StdErr=SE_LogOR_BBGU));</w:t>
      </w:r>
    </w:p>
    <w:p w14:paraId="54BAFE0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  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eta-binomial model, Guimara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4B0413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run;</w:t>
      </w:r>
    </w:p>
    <w:p w14:paraId="18C2995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all;</w:t>
      </w:r>
    </w:p>
    <w:p w14:paraId="7C80BD6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EFC1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fidence intervals with k-1 degrees of freedom;</w:t>
      </w:r>
    </w:p>
    <w:p w14:paraId="15EDD97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ata LogOR_BBGU1(keep=simruns LogOR_BBGU1 CI95L_LogOR_BBGU1 CI95U_LogOR_BBGU1);</w:t>
      </w:r>
    </w:p>
    <w:p w14:paraId="60BB6B8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LogOR_BBGU_temp;</w:t>
      </w:r>
    </w:p>
    <w:p w14:paraId="11195C6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OR_BBGU1=LogOR_BBGU;</w:t>
      </w:r>
    </w:p>
    <w:p w14:paraId="14FAE2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L_LogOR_BBGU1 = LogOR_BBGU1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GU;</w:t>
      </w:r>
    </w:p>
    <w:p w14:paraId="77CAE8C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U_LogOR_BBGU1 = LogOR_BBGU1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GU;</w:t>
      </w:r>
    </w:p>
    <w:p w14:paraId="3E5199E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5B88F00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BBGU1;run;*/</w:t>
      </w:r>
    </w:p>
    <w:p w14:paraId="2F6D2B9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A2DFAA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fidence intervals with kx2-2 degrees of freedom;</w:t>
      </w:r>
    </w:p>
    <w:p w14:paraId="20F688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LogOR_BBGU2(keep=simruns LogOR_BBGU2 CI95L_LogOR_BBGU2 CI95U_LogOR_BBGU2);</w:t>
      </w:r>
    </w:p>
    <w:p w14:paraId="2CEDE4E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LogOR_BBGU_temp;</w:t>
      </w:r>
    </w:p>
    <w:p w14:paraId="3D7318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OR_BBGU2=LogOR_BBGU;</w:t>
      </w:r>
    </w:p>
    <w:p w14:paraId="03719C4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L_LogOR_BBGU2 = LogOR_BBGU2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GU;</w:t>
      </w:r>
    </w:p>
    <w:p w14:paraId="388443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U_LogOR_BBGU2 = LogOR_BBGU2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GU;</w:t>
      </w:r>
    </w:p>
    <w:p w14:paraId="451F6AA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614C90D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BBGU2;run;*/</w:t>
      </w:r>
    </w:p>
    <w:p w14:paraId="515D7D1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A93E3C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695DA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Common-beta Beta-binomial-Modell *******************************************************************;</w:t>
      </w:r>
    </w:p>
    <w:p w14:paraId="1DE49E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none;</w:t>
      </w:r>
    </w:p>
    <w:p w14:paraId="66AA2ED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roc countreg data=simdataquadruple groupid=studygroup;</w:t>
      </w:r>
    </w:p>
    <w:p w14:paraId="29D3F62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y simruns;</w:t>
      </w:r>
    </w:p>
    <w:p w14:paraId="4397F0C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model success=indicator CountregTreatment/ errorcomp=fixed dist=negbin;</w:t>
      </w:r>
    </w:p>
    <w:p w14:paraId="36FD6A6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2E8806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ods output ParameterEstimates=LogOR_BBCB_temp(where=(Paramete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untregTreatmen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rename=(Estimate=LogOR_BBCB StdErr=SE_LogOR_BBCB));</w:t>
      </w:r>
    </w:p>
    <w:p w14:paraId="1C93FBF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    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eta-binomial model, Common-beta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35095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run;</w:t>
      </w:r>
    </w:p>
    <w:p w14:paraId="31B34E2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ods select all;</w:t>
      </w:r>
    </w:p>
    <w:p w14:paraId="46CB07F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5FD4C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fidence intervals with k-1 degrees of freedom;</w:t>
      </w:r>
    </w:p>
    <w:p w14:paraId="11714AF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data LogOR_BBCB1(keep=simruns LogOR_BBCB1 CI95L_LogOR_BBCB1 CI95U_LogOR_BBCB1);</w:t>
      </w:r>
    </w:p>
    <w:p w14:paraId="4255285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LogOR_BBCB_temp;</w:t>
      </w:r>
    </w:p>
    <w:p w14:paraId="57FA5AB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OR_BBCB1=LogOR_BBCB;</w:t>
      </w:r>
    </w:p>
    <w:p w14:paraId="3A76092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L_LogOR_BBCB1 = LogOR_BBCB1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CB;</w:t>
      </w:r>
    </w:p>
    <w:p w14:paraId="5D49D04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U_LogOR_BBCB1 = LogOR_BBCB1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CB;</w:t>
      </w:r>
    </w:p>
    <w:p w14:paraId="73C7BC4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508E1DF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BBCB1;run;*/</w:t>
      </w:r>
    </w:p>
    <w:p w14:paraId="7720A5C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A85D38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fidence intervals with kx2-2 degrees of freedom;</w:t>
      </w:r>
    </w:p>
    <w:p w14:paraId="3B11FB6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LogOR_BBCB2(keep=simruns LogOR_BBCB2 CI95L_LogOR_BBCB2 CI95U_LogOR_BBCB2);</w:t>
      </w:r>
    </w:p>
    <w:p w14:paraId="3BE5775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et LogOR_BBCB_temp;</w:t>
      </w:r>
    </w:p>
    <w:p w14:paraId="6D1FA91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OR_BBCB2=LogOR_BBCB;</w:t>
      </w:r>
    </w:p>
    <w:p w14:paraId="72A7579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L_LogOR_BBCB2 = LogOR_BBCB2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CB;</w:t>
      </w:r>
    </w:p>
    <w:p w14:paraId="18D8DD9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I95U_LogOR_BBCB2 = LogOR_BBCB2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&amp;nstudy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LogOR_BBCB;</w:t>
      </w:r>
    </w:p>
    <w:p w14:paraId="52BA46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4F2A73C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BBCB2;run;*/</w:t>
      </w:r>
    </w:p>
    <w:p w14:paraId="2AA8FEF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497F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EB4E48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B0A5A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;</w:t>
      </w:r>
    </w:p>
    <w:p w14:paraId="2FCED20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GLMM models ******************************************************************************************;</w:t>
      </w:r>
    </w:p>
    <w:p w14:paraId="2C5B32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;</w:t>
      </w:r>
    </w:p>
    <w:p w14:paraId="41BC86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8B8F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1D14DF8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GLMM Modell mit zufälligen Behandlungseffekt (random treatment effect only)*************************;</w:t>
      </w:r>
    </w:p>
    <w:p w14:paraId="44D12B7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none;</w:t>
      </w:r>
    </w:p>
    <w:p w14:paraId="277D6F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roc glimmix data=simdatadouble order=formatted method=quad(qpoint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21C812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y simruns;</w:t>
      </w:r>
    </w:p>
    <w:p w14:paraId="6A948CC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lass study treatment;</w:t>
      </w:r>
    </w:p>
    <w:p w14:paraId="5FE9FB5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model success/n=study treatment / d=bin link=logit solution cl dd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E5D4B1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random treatment / subject=study;</w:t>
      </w:r>
    </w:p>
    <w:p w14:paraId="4C17B56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nloptions tech=NRRIDG;</w:t>
      </w:r>
    </w:p>
    <w:p w14:paraId="44974C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B5005F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ods output ParameterEstimates=LogOR_GLFR_temp(where=(treatm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14:paraId="4801EA9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            rename=(Estimate=LogOR_GLFR_ StdErr=SE_LogOR_GLFR_</w:t>
      </w:r>
    </w:p>
    <w:p w14:paraId="0C91612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            Lower=CI95L_LogOR_GLFR_ Upper=CI95U_LogOR_GLFR_));</w:t>
      </w:r>
    </w:p>
    <w:p w14:paraId="4047B9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format treatment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treatf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AB4A6D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  <w:t xml:space="preserve">   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GLMM, fixed study effect and random treatment effec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F72707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0451223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all;</w:t>
      </w:r>
    </w:p>
    <w:p w14:paraId="379AF03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DFE9CC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LogOR_GLFR_(keep=simruns LogOR_GLFR_ CI95L_LogOR_GLFR_ CI95U_LogOR_GLFR_);</w:t>
      </w:r>
    </w:p>
    <w:p w14:paraId="3BD1C2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set LogOR_GLFR_temp;</w:t>
      </w:r>
    </w:p>
    <w:p w14:paraId="79180AC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2A61F8A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GLFR_;run;*/</w:t>
      </w:r>
    </w:p>
    <w:p w14:paraId="0B8C73B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640CA1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GLMM Modell mit unabhängigen zufälligem Effekt über die Studien und zufälligem Behandlungseffekt(random intercept and random treatment effect [indepedent]);</w:t>
      </w:r>
    </w:p>
    <w:p w14:paraId="1E94AEB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none;</w:t>
      </w:r>
    </w:p>
    <w:p w14:paraId="48FE7ED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roc glimmix data=simdatadouble order=formatted method=quad(qpoint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654BCF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by simruns;</w:t>
      </w:r>
    </w:p>
    <w:p w14:paraId="5BE25F2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class study treatment;</w:t>
      </w:r>
    </w:p>
    <w:p w14:paraId="1668DB3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model success/n=treatment / d=bin link=logit solution cl dd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FAFBA5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random intercept treatment / subject=study type=vc;</w:t>
      </w:r>
    </w:p>
    <w:p w14:paraId="238C1C6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nloptions tech=NRRIDG;</w:t>
      </w:r>
    </w:p>
    <w:p w14:paraId="512B81B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D1C874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ods output ParameterEstimates=LogOR_GLRRI_temp(where=(treatme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14:paraId="1A7E65F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            rename=(Estimate=LogOR_GLRRI StdErr=SE_LogOR_GLRRI</w:t>
      </w:r>
    </w:p>
    <w:p w14:paraId="7E199C6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            Lower=CI95L_LogOR_GLRRI Upper=CI95U_LogOR_GLRRI));</w:t>
      </w:r>
    </w:p>
    <w:p w14:paraId="3791EAB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format treatment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treatf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E5690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GLMM, random study effect and random treatment effect (indepedent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2FB44D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3C8D3D3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ods select all;</w:t>
      </w:r>
    </w:p>
    <w:p w14:paraId="1172D8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DF023D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data LogOR_GLRRI(keep=simruns LogOR_GLRRI CI95L_LogOR_GLRRI CI95U_LogOR_GLRRI);</w:t>
      </w:r>
    </w:p>
    <w:p w14:paraId="009AEC2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set LogOR_GLRRI_temp;</w:t>
      </w:r>
    </w:p>
    <w:p w14:paraId="52619AB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un;</w:t>
      </w:r>
    </w:p>
    <w:p w14:paraId="0579011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GLRR_;run;*/</w:t>
      </w:r>
    </w:p>
    <w:p w14:paraId="0E2BFE3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8C542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283C90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;</w:t>
      </w:r>
    </w:p>
    <w:p w14:paraId="24C42FB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 Standard models **************************************************************************************;</w:t>
      </w:r>
    </w:p>
    <w:p w14:paraId="15676A5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;</w:t>
      </w:r>
    </w:p>
    <w:p w14:paraId="3B66F31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7891D6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Knapp-Hartung-Verfahren mit Paule Mandel Heterogenitätsschätzer*********************************************************************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623B283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283317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prepare dataset for Paule and Mandel Macro;</w:t>
      </w:r>
    </w:p>
    <w:p w14:paraId="4E0E118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data pmivre;</w:t>
      </w:r>
    </w:p>
    <w:p w14:paraId="0CC42E3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set simdatacontinuity;</w:t>
      </w:r>
    </w:p>
    <w:p w14:paraId="5D2D74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var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weight_test_LogOR;</w:t>
      </w:r>
    </w:p>
    <w:p w14:paraId="33E9BC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run; </w:t>
      </w:r>
    </w:p>
    <w:p w14:paraId="28F034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1C700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Determine the number of studies;</w:t>
      </w:r>
    </w:p>
    <w:p w14:paraId="38023A2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ods select none;</w:t>
      </w:r>
    </w:p>
    <w:p w14:paraId="487D7E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roc means data=pmivre n;</w:t>
      </w:r>
    </w:p>
    <w:p w14:paraId="1169CA6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var study;</w:t>
      </w:r>
    </w:p>
    <w:p w14:paraId="228711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by simruns;</w:t>
      </w:r>
    </w:p>
    <w:p w14:paraId="32C6E3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output out=outmeans n(study)=nstudies;</w:t>
      </w:r>
    </w:p>
    <w:p w14:paraId="13116BE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1E6559A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ods select all;</w:t>
      </w:r>
    </w:p>
    <w:p w14:paraId="312E3D1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5EB06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and merge with the original data set;</w:t>
      </w:r>
    </w:p>
    <w:p w14:paraId="3475B54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data pmstart (keep=simruns nstudies study test_LogOR vari);</w:t>
      </w:r>
    </w:p>
    <w:p w14:paraId="22B900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merge outmeans pmivre;</w:t>
      </w:r>
    </w:p>
    <w:p w14:paraId="2E53EFF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by simruns;</w:t>
      </w:r>
    </w:p>
    <w:p w14:paraId="6529673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run;</w:t>
      </w:r>
    </w:p>
    <w:p w14:paraId="0069815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93068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macro to estimate the Paule and Mandel heterogenity variance etimator Tau(pm);</w:t>
      </w:r>
    </w:p>
    <w:p w14:paraId="256F07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mEstimator(data=, start_tau_square_pm=, nstudies=, iterations=);  </w:t>
      </w:r>
    </w:p>
    <w:p w14:paraId="2F90A40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data pm;</w:t>
      </w:r>
    </w:p>
    <w:p w14:paraId="5AF1AD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set &amp;data;</w:t>
      </w:r>
    </w:p>
    <w:p w14:paraId="04AA7A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y simruns;</w:t>
      </w:r>
    </w:p>
    <w:p w14:paraId="1B22929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if tau_square_p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tau_square_pm=&amp;start_tau_square_pm; </w:t>
      </w:r>
    </w:p>
    <w:p w14:paraId="185EBB0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539749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x_fin_f_tau=.;    </w:t>
      </w:r>
    </w:p>
    <w:p w14:paraId="083A09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i=0; </w:t>
      </w:r>
    </w:p>
    <w:p w14:paraId="3586061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71A4308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max_fin_f_tau;</w:t>
      </w:r>
    </w:p>
    <w:p w14:paraId="42E700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_i;        </w:t>
      </w:r>
    </w:p>
    <w:p w14:paraId="331CCDB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30B972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starting the loop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</w:p>
    <w:p w14:paraId="1EB19DB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unti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&amp;max_fin_f_tau&lt;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&amp;_i=&amp;iterations);</w:t>
      </w:r>
    </w:p>
    <w:p w14:paraId="1EFB34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i =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v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&amp;_i+1); </w:t>
      </w:r>
    </w:p>
    <w:p w14:paraId="261B768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</w:p>
    <w:p w14:paraId="069F4EE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run;</w:t>
      </w:r>
    </w:p>
    <w:p w14:paraId="28A27A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pm;*/</w:t>
      </w:r>
    </w:p>
    <w:p w14:paraId="7C540C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F5F430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49AA05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alculate weigths and terms that are necessary to calculate the Paule and Mandel estimating equation;</w:t>
      </w:r>
    </w:p>
    <w:p w14:paraId="7B05B95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data pm;</w:t>
      </w:r>
    </w:p>
    <w:p w14:paraId="25A41DF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et pm;</w:t>
      </w:r>
    </w:p>
    <w:p w14:paraId="241F559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by simruns;  </w:t>
      </w:r>
    </w:p>
    <w:p w14:paraId="6123642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</w:p>
    <w:p w14:paraId="25C65EB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itialize terms that are summed up;</w:t>
      </w:r>
    </w:p>
    <w:p w14:paraId="462CB34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if first.simruns then do;</w:t>
      </w:r>
    </w:p>
    <w:p w14:paraId="3BE67CF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sum_w_p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m_num_yw_tau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55D9B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end;</w:t>
      </w:r>
    </w:p>
    <w:p w14:paraId="3C8E193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</w:t>
      </w:r>
    </w:p>
    <w:p w14:paraId="326A6E1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erms that are summed across studies ...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</w:p>
    <w:p w14:paraId="380DF55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w_p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(tau_square_pm+vari);         </w:t>
      </w:r>
    </w:p>
    <w:p w14:paraId="0A890E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num_yw_tau=w_pm*test_LogOR;</w:t>
      </w:r>
    </w:p>
    <w:p w14:paraId="46FF0C5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188268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w_pm+w_pm;</w:t>
      </w:r>
    </w:p>
    <w:p w14:paraId="1F3B4E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num_yw_tau+num_yw_tau; </w:t>
      </w:r>
    </w:p>
    <w:p w14:paraId="414FCF4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DD000A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and sum them...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1FB5FE6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3ED99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if last.simruns then do;</w:t>
      </w:r>
    </w:p>
    <w:p w14:paraId="6D1ED75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yw_tau=sum_num_yw_tau/sum_w_pm;</w:t>
      </w:r>
    </w:p>
    <w:p w14:paraId="53372F0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end;</w:t>
      </w:r>
    </w:p>
    <w:p w14:paraId="0714932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un;</w:t>
      </w:r>
    </w:p>
    <w:p w14:paraId="3B5D6CE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A277C7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imput missing column values necessary for further summed terms...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27DE8A9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data pm;</w:t>
      </w:r>
    </w:p>
    <w:p w14:paraId="1F77A6E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do until(yw_tau);</w:t>
      </w:r>
    </w:p>
    <w:p w14:paraId="4C4A18B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set pm end=last;</w:t>
      </w:r>
    </w:p>
    <w:p w14:paraId="51A43FC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if not missing(yw_tau) then complet_yw_tau=yw_tau;</w:t>
      </w:r>
    </w:p>
    <w:p w14:paraId="252EF6A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end;</w:t>
      </w:r>
    </w:p>
    <w:p w14:paraId="15B9443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F7A491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do until(yw_tau);</w:t>
      </w:r>
    </w:p>
    <w:p w14:paraId="11520AA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set pm end=_last;</w:t>
      </w:r>
    </w:p>
    <w:p w14:paraId="136ED3A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B974B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output;</w:t>
      </w:r>
    </w:p>
    <w:p w14:paraId="6EC092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end;</w:t>
      </w:r>
    </w:p>
    <w:p w14:paraId="6CB31E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run;</w:t>
      </w:r>
    </w:p>
    <w:p w14:paraId="2EB499B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7AFF8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pm;run;*/</w:t>
      </w:r>
    </w:p>
    <w:p w14:paraId="46AA321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A5077D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alulate the Paule and Mandel estimating equation (f_tau), the target equation (fin_f_tau) and the correction (delta_tau)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4C126AF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pm;</w:t>
      </w:r>
    </w:p>
    <w:p w14:paraId="799F5DB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set pm;</w:t>
      </w:r>
    </w:p>
    <w:p w14:paraId="71DB7F0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by simruns;</w:t>
      </w:r>
    </w:p>
    <w:p w14:paraId="0CA56DC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itialize terms that are summed up;</w:t>
      </w:r>
    </w:p>
    <w:p w14:paraId="417199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if first.simruns then do;</w:t>
      </w:r>
    </w:p>
    <w:p w14:paraId="3E096A2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f_tau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A3B34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deno_delta_tau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4B085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end;</w:t>
      </w:r>
    </w:p>
    <w:p w14:paraId="058CAAB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07EA4B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f_tau=w_pm*(test_LogOR-complet_yw_tau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81159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deno_delta_tau=w_pm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test_LogOR-complet_yw_tau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1424E11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</w:p>
    <w:p w14:paraId="65DB57E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erms that are summed across studies ...;</w:t>
      </w:r>
    </w:p>
    <w:p w14:paraId="2AC716E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f_tau+f_tau;           </w:t>
      </w:r>
    </w:p>
    <w:p w14:paraId="32C5D0D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deno_delta_tau+deno_delta_tau;  </w:t>
      </w:r>
    </w:p>
    <w:p w14:paraId="69E9A1C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</w:p>
    <w:p w14:paraId="42F0D2D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and sum them...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2BD58A1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if last.simruns then do;</w:t>
      </w:r>
    </w:p>
    <w:p w14:paraId="3A1FD4E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a_f_tau=sum_f_tau-(&amp;nstudies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23834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fin_f_tau=max(a_f_tau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      </w:t>
      </w:r>
    </w:p>
    <w:p w14:paraId="7144143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</w:p>
    <w:p w14:paraId="5BC8F89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delta_tau=max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(sum_f_tau-(&amp;nstudies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sum_deno_delta_tau);</w:t>
      </w:r>
    </w:p>
    <w:p w14:paraId="47F4CA7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</w:t>
      </w:r>
    </w:p>
    <w:p w14:paraId="1508E1E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end;</w:t>
      </w:r>
    </w:p>
    <w:p w14:paraId="10CEE8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6CC50B4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</w:p>
    <w:p w14:paraId="5E4EC60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F1125D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determine the maximum of fin_f_tau across meta-analysis so that the loop is repeated until the stoping thresehold is reached in all meta-analysis;</w:t>
      </w:r>
    </w:p>
    <w:p w14:paraId="1FE63EC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ods select none;</w:t>
      </w:r>
    </w:p>
    <w:p w14:paraId="5F03AB5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proc means data=pm n;</w:t>
      </w:r>
    </w:p>
    <w:p w14:paraId="2AD202C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var study;</w:t>
      </w:r>
    </w:p>
    <w:p w14:paraId="55C146A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output out=outmeanspm max(fin_f_tau)=max_fin_f_tau;</w:t>
      </w:r>
    </w:p>
    <w:p w14:paraId="72C0AE5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4ED1D7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run;</w:t>
      </w:r>
    </w:p>
    <w:p w14:paraId="7791352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ods select all;</w:t>
      </w:r>
    </w:p>
    <w:p w14:paraId="18B1E75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C051FA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assign the actuall max_fin_f_tau as macro variable;</w:t>
      </w:r>
    </w:p>
    <w:p w14:paraId="6B9CB0E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pmeins;</w:t>
      </w:r>
    </w:p>
    <w:p w14:paraId="753B30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set outmeanspm;     </w:t>
      </w:r>
    </w:p>
    <w:p w14:paraId="7AADAF7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call symputx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ax_fin_f_tau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max_fin_f_tau);  </w:t>
      </w:r>
    </w:p>
    <w:p w14:paraId="74305F7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7ECC055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73F6C19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max_fin_f_tau;         </w:t>
      </w:r>
    </w:p>
    <w:p w14:paraId="5C6D7A9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    </w:t>
      </w:r>
    </w:p>
    <w:p w14:paraId="6F060B9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</w:p>
    <w:p w14:paraId="55F773E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pm;</w:t>
      </w:r>
    </w:p>
    <w:p w14:paraId="11271D7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set pm;</w:t>
      </w:r>
    </w:p>
    <w:p w14:paraId="24A169C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by simruns;</w:t>
      </w:r>
    </w:p>
    <w:p w14:paraId="5F64603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itialize terms that are summed up;</w:t>
      </w:r>
    </w:p>
    <w:p w14:paraId="28CD200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if first.simruns then do;</w:t>
      </w:r>
    </w:p>
    <w:p w14:paraId="6051E5B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sum_tau_square_pm_temp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0E7448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end;</w:t>
      </w:r>
    </w:p>
    <w:p w14:paraId="033D943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</w:p>
    <w:p w14:paraId="6C6CB8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tau_square_pm_temp1=tau_square_pm+delta_tau;</w:t>
      </w:r>
    </w:p>
    <w:p w14:paraId="21F9BB9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49E155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erms that are summed across studies ...;</w:t>
      </w:r>
    </w:p>
    <w:p w14:paraId="3FA4F4F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sum_tau_square_pm_temp1+tau_square_pm_temp1;</w:t>
      </w:r>
    </w:p>
    <w:p w14:paraId="365632B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3E597C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and sum them...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9FBED8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if last.simruns then do;        </w:t>
      </w:r>
    </w:p>
    <w:p w14:paraId="10D43E2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tau_square_pm_temp1=sum_tau_square_pm_temp1;</w:t>
      </w:r>
    </w:p>
    <w:p w14:paraId="3960CCB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end;</w:t>
      </w:r>
    </w:p>
    <w:p w14:paraId="519A2F9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 </w:t>
      </w:r>
    </w:p>
    <w:p w14:paraId="2320AD0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9A414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imput missing column values of tau_square_pm which are necessary for summed terms in the next loop;</w:t>
      </w:r>
    </w:p>
    <w:p w14:paraId="33C71D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pm;</w:t>
      </w:r>
    </w:p>
    <w:p w14:paraId="78D404D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do until(tau_square_pm_temp1 or last);</w:t>
      </w:r>
    </w:p>
    <w:p w14:paraId="78CA434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set pm end=last;</w:t>
      </w:r>
    </w:p>
    <w:p w14:paraId="028319C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if not missing(tau_square_pm_temp1) then  tau_square_pm_neu=tau_square_pm_temp1;</w:t>
      </w:r>
    </w:p>
    <w:p w14:paraId="7A801F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end;</w:t>
      </w:r>
    </w:p>
    <w:p w14:paraId="20375EA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7361A0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do until(tau_square_pm_temp1 or _last);</w:t>
      </w:r>
    </w:p>
    <w:p w14:paraId="419193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set pm end=_last;</w:t>
      </w:r>
    </w:p>
    <w:p w14:paraId="08C3340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3AF2C3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output;</w:t>
      </w:r>
    </w:p>
    <w:p w14:paraId="323FD44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 end;</w:t>
      </w:r>
    </w:p>
    <w:p w14:paraId="55BF9EA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3335637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</w:p>
    <w:p w14:paraId="223602C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</w:p>
    <w:p w14:paraId="0D14923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drop variables that depend on tau_square_pm and conseqeuently change values in each loop;</w:t>
      </w:r>
    </w:p>
    <w:p w14:paraId="693AE5C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ata pm;</w:t>
      </w:r>
    </w:p>
    <w:p w14:paraId="138D14C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set pm;</w:t>
      </w:r>
    </w:p>
    <w:p w14:paraId="2662CCD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by simruns;</w:t>
      </w:r>
    </w:p>
    <w:p w14:paraId="375936F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tau_square_pm=tau_square_pm_neu;</w:t>
      </w:r>
    </w:p>
    <w:p w14:paraId="749D5F1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drop yw_tau sum_w_pm sum_num_yw_tau w_pm num_yw_tau complet_yw_tau sum_f_tau sum_deno_delta_tau f_tau deno_delta_tau a_f_tau fin_f_tau delta_tau sum_tau_square_pm_temp1 tau_square_pm_temp1 tau_square_pm_neu;</w:t>
      </w:r>
    </w:p>
    <w:p w14:paraId="5454ECC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run;</w:t>
      </w:r>
    </w:p>
    <w:p w14:paraId="590BC9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447036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pm;run;*/</w:t>
      </w:r>
    </w:p>
    <w:p w14:paraId="235AFCB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49D879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A68866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</w:p>
    <w:p w14:paraId="76F8D45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mEstimator; </w:t>
      </w:r>
    </w:p>
    <w:p w14:paraId="42F6ECE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5EBA8A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CB1A16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PmEstimato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ata=pmstart, start_tau_square_p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studies=nstudies, iteration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</w:p>
    <w:p w14:paraId="1589AFA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E238AB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8D05B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prepare data for the Paule and Mandel based REM;</w:t>
      </w:r>
    </w:p>
    <w:p w14:paraId="01210DA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pmeins; </w:t>
      </w:r>
    </w:p>
    <w:p w14:paraId="6C15A72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m; </w:t>
      </w:r>
    </w:p>
    <w:p w14:paraId="15BA0A5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1D2C619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mpute the random effects weight for each study;</w:t>
      </w:r>
    </w:p>
    <w:p w14:paraId="4AA87C2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rem_w_p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vari+tau_square_pm);</w:t>
      </w:r>
    </w:p>
    <w:p w14:paraId="3CAEC02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70E5A8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CB4D0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FBE12A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mpute the random effects estimator theta_rem and its variance;</w:t>
      </w:r>
    </w:p>
    <w:p w14:paraId="19DEF62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pm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nstudies LogOR_IVRE_PM rem_w_pm var_theta_rem_pm se_theta_rem_pm tau_square_pm);</w:t>
      </w:r>
    </w:p>
    <w:p w14:paraId="1996DDD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pmei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4BC92B2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7F88DA1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023B8A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itialize terms that are summed up;</w:t>
      </w:r>
    </w:p>
    <w:p w14:paraId="356F310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5B90EB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rem_times_w_p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sum_rem_w_p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7768AA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9B0F7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51533A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erms that are summed across studies ...;</w:t>
      </w:r>
    </w:p>
    <w:p w14:paraId="796CB68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test_LogOR_times_rem_w_pm = rem_w_pm*test_LogOR;</w:t>
      </w:r>
    </w:p>
    <w:p w14:paraId="5AA295A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</w:p>
    <w:p w14:paraId="2A55292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and sum them;</w:t>
      </w:r>
    </w:p>
    <w:p w14:paraId="20196B9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rem_w_pm+rem_w_pm;</w:t>
      </w:r>
    </w:p>
    <w:p w14:paraId="0A40EA8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rem_times_w_pm + test_LogOR_times_rem_w_pm;</w:t>
      </w:r>
    </w:p>
    <w:p w14:paraId="7771134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</w:p>
    <w:p w14:paraId="47FC8DE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When the last observation is reached, calculate estimates and output them;</w:t>
      </w:r>
    </w:p>
    <w:p w14:paraId="3EDC1F3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A78F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LogOR_IVRE_PM=sum_rem_times_w_pm/sum_rem_w_pm;</w:t>
      </w:r>
    </w:p>
    <w:p w14:paraId="403147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var_theta_rem_p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um_rem_w_pm;</w:t>
      </w:r>
    </w:p>
    <w:p w14:paraId="3D91D5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e_theta_rem_p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qrt(sum_rem_w_pm);</w:t>
      </w:r>
    </w:p>
    <w:p w14:paraId="1EBCE47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F96844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C5E3F3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26ACC2A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B4630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remp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48B02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29ABE7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658A474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explode the data set rempm...;</w:t>
      </w:r>
    </w:p>
    <w:p w14:paraId="04DC68E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pmexplod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pm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studi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B102B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1FC1108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and merge with the data set rempmeins;</w:t>
      </w:r>
    </w:p>
    <w:p w14:paraId="4CA4B9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mfinal; </w:t>
      </w:r>
    </w:p>
    <w:p w14:paraId="6665B5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pmeins(keep=simruns study test_LogOR rem_w_pm) rempmexplode(keep=simruns study nstudies LogOR_IVRE_PM var_theta_rem_pm </w:t>
      </w:r>
    </w:p>
    <w:p w14:paraId="66E2C45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se_theta_rem_pm tau_square_pm); </w:t>
      </w:r>
    </w:p>
    <w:p w14:paraId="249372D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 study; </w:t>
      </w:r>
    </w:p>
    <w:p w14:paraId="47AA244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53FC1F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pmfinal;run;*/</w:t>
      </w:r>
    </w:p>
    <w:p w14:paraId="5A01F83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89BAE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933B6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65AAED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ompute the confidence interval adjustment term q;</w:t>
      </w:r>
    </w:p>
    <w:p w14:paraId="6FF15DF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HKPMtemp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nstudies LogOR_IVRE_PM se_theta_rem_pm tau_square_pm q);</w:t>
      </w:r>
    </w:p>
    <w:p w14:paraId="19ADD4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mfin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3CBCEB6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36A029F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</w:p>
    <w:p w14:paraId="39767DC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1C4636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itialize terms that are summed up;</w:t>
      </w:r>
    </w:p>
    <w:p w14:paraId="362763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02F7E5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sum_num_HKPM_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90D992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9B9620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F39AB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erms that are summed across studies ...;</w:t>
      </w:r>
    </w:p>
    <w:p w14:paraId="37831A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num_HKPM_ = rem_w_pm*(test_LogOR-LogOR_IVRE_PM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8B27B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</w:p>
    <w:p w14:paraId="647F336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and sum them;</w:t>
      </w:r>
    </w:p>
    <w:p w14:paraId="7EE4D34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um_num_HKPM_+num_HKPM_;</w:t>
      </w:r>
    </w:p>
    <w:p w14:paraId="2B8A669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78DBAC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</w:p>
    <w:p w14:paraId="1343C9B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When the last observation is reached calculate estimates and output them;</w:t>
      </w:r>
    </w:p>
    <w:p w14:paraId="2A9E9F3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24FC9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q=sum_num_HKPM_/(nstudies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9F67FC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91A7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5ECC07E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4589F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DDB03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BF33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Knapp-Hartung-Verfahren ohne Varianzkorrektur*********************************************************************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7F14B08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C6602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alculate confidence intervals;</w:t>
      </w:r>
    </w:p>
    <w:p w14:paraId="70646C7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HKPM_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nstudies LogOR_HKPM_ CI95L_LogOR_HKPM_ CI95U_LogOR_HKPM_ tau_square_pm q);</w:t>
      </w:r>
    </w:p>
    <w:p w14:paraId="57A32F4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HKPMtemp; </w:t>
      </w:r>
    </w:p>
    <w:p w14:paraId="2A59D3C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ogOR_HKPM_= LogOR_IVRE_PM;</w:t>
      </w:r>
    </w:p>
    <w:p w14:paraId="531DF4A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3F3F541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B8A547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4D65B94" w14:textId="4C178DFB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CI95L_LogOR_HKPM_ =  LogOR_HKPM_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nstudies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 </w:t>
      </w:r>
      <w:r w:rsidR="007E7C4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(</w:t>
      </w:r>
      <w:r w:rsidRPr="007E7C4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</w:t>
      </w:r>
      <w:r w:rsidR="007E7C4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7E7C4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eta_rem_pm;</w:t>
      </w:r>
    </w:p>
    <w:p w14:paraId="2E83FF3A" w14:textId="2B77893B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CI95U_LogOR_HKPM_ =  LogOR_HKPM_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nstudies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* </w:t>
      </w:r>
      <w:r w:rsidR="007E7C4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(</w:t>
      </w:r>
      <w:r w:rsidRPr="007E7C4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</w:t>
      </w:r>
      <w:r w:rsidR="007E7C4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7E7C4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theta_rem_pm;</w:t>
      </w:r>
    </w:p>
    <w:p w14:paraId="18E3325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F0EADA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12A055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41CA5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HKPM_;title"Hartung/Knapp (PM) ohne Varianzkorrektur"; run;*/</w:t>
      </w:r>
    </w:p>
    <w:p w14:paraId="69F72BB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A53FD3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3251D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Knapp-Hartung-Verfahren mit Varianzkorrektur**********************************************************************;</w:t>
      </w:r>
    </w:p>
    <w:p w14:paraId="11DAB2F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MHKPM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nstudies LogOR_MHKPM CI95L_LogOR_MHKPM CI95U_LogOR_MHKPM);</w:t>
      </w:r>
    </w:p>
    <w:p w14:paraId="0E11320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HKPMtemp;</w:t>
      </w:r>
    </w:p>
    <w:p w14:paraId="44B9377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LogOR_MHKPM=LogOR_IVRE_PM; </w:t>
      </w:r>
    </w:p>
    <w:p w14:paraId="1092CDC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6AECAEB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F8A75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3943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CI95L_LogOR_MHKPM =  LogOR_MHKPM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nstudies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theta_rem_pm;</w:t>
      </w:r>
    </w:p>
    <w:p w14:paraId="09DE44A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CI95U_LogOR_MHKPM =  LogOR_MHKPM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nstudies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theta_rem_pm;</w:t>
      </w:r>
    </w:p>
    <w:p w14:paraId="2EFBE63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0BBFDB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  </w:t>
      </w:r>
    </w:p>
    <w:p w14:paraId="1701034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CE6FA8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MHKPM;title"Hartung/Knapp (PM) mit Varianzkorrektur"; run;*/</w:t>
      </w:r>
    </w:p>
    <w:p w14:paraId="642506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B7900F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C2741A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DerSimonian-Laird-Verfahren*********************************************************************************************;</w:t>
      </w:r>
    </w:p>
    <w:p w14:paraId="390F4F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l;</w:t>
      </w:r>
    </w:p>
    <w:p w14:paraId="1B56CC6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datacontinuity;</w:t>
      </w:r>
    </w:p>
    <w:p w14:paraId="6BEB781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436B9F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wsquare_test_LogOR=weight_test_LogOR*weight_test_LogOR;</w:t>
      </w:r>
    </w:p>
    <w:p w14:paraId="12E49FD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var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weight_test_LogOR;</w:t>
      </w:r>
    </w:p>
    <w:p w14:paraId="67D4140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4E10469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714C6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mpute the heterogeneity statistic Q and the heterogeneity estimator Tau-square;</w:t>
      </w:r>
    </w:p>
    <w:p w14:paraId="528DBA3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2D371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n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A7D4F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st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outglm(keep=ss _source_ simruns);</w:t>
      </w:r>
    </w:p>
    <w:p w14:paraId="30A1A62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st_LogOR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ver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par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46FF64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_test_LogOR;</w:t>
      </w:r>
    </w:p>
    <w:p w14:paraId="16476F3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4D8242A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stimate Q by PROC GL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944114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6357C05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7B750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345145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Determine the number of studies, the sum of weights and the sum of squared weights;</w:t>
      </w:r>
    </w:p>
    <w:p w14:paraId="3C2AFB9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n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01C4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6CD6F9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eight_test_LogOR wsquare_test_LogOR;</w:t>
      </w:r>
    </w:p>
    <w:p w14:paraId="223ED2A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5F23AEC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outmea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true_OR)=nstudie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weight_test_LogOR)=sumw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square_test_LogOR)=sumwsquare;</w:t>
      </w:r>
    </w:p>
    <w:p w14:paraId="76F5C46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7CFD7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4F14618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BEE1A5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mpute Q and Tau-square;</w:t>
      </w:r>
    </w:p>
    <w:p w14:paraId="58761C9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calcdl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nstudies tau_square_dl Q_dl isquare_dl);</w:t>
      </w:r>
    </w:p>
    <w:p w14:paraId="4634305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means outglm(where=(_SOURCE_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RROR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5B2F3EC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3E87B1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tau_square_dl=max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(SS-(nstudies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(sumw-sumwsquare/sumw));</w:t>
      </w:r>
    </w:p>
    <w:p w14:paraId="76BC118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isquare_dl=(SS-((nstudies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/SS;</w:t>
      </w:r>
    </w:p>
    <w:p w14:paraId="27FA74D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Q_dl=SS;</w:t>
      </w:r>
    </w:p>
    <w:p w14:paraId="4E621AE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square_dl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square_d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4AFCB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mpute Q and Tau-squar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719A3C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DABC4F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41B0AEE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explode the data set qcalc ...;</w:t>
      </w:r>
    </w:p>
    <w:p w14:paraId="3233503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calcdlexplod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qcalcd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studi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98A4C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BF5F72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and merge with the original data set;</w:t>
      </w:r>
    </w:p>
    <w:p w14:paraId="2617681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eins; </w:t>
      </w:r>
    </w:p>
    <w:p w14:paraId="6B0000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l qcalcdlexplode; </w:t>
      </w:r>
    </w:p>
    <w:p w14:paraId="7A0D308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 study; </w:t>
      </w:r>
    </w:p>
    <w:p w14:paraId="670BA92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mpute the random effects weight for each study;</w:t>
      </w:r>
    </w:p>
    <w:p w14:paraId="4564E54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rem_w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vari+tau_square_dl);</w:t>
      </w:r>
    </w:p>
    <w:p w14:paraId="4ABBCF4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20B700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BD6380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mpute the standard random effects estimator theta_rem and its variance;</w:t>
      </w:r>
    </w:p>
    <w:p w14:paraId="542F485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nstudies LogOR_DLRE_ var_theta_rem se_theta_rem tau_square_DL Q_DL isquare_DL);</w:t>
      </w:r>
    </w:p>
    <w:p w14:paraId="34F62FF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ei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639B80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5FAC29A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C5E2E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itialize terms that are summed up;</w:t>
      </w:r>
    </w:p>
    <w:p w14:paraId="449F64F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F1C4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sum_rem_times_w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sum_rem_w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31501B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EFA3C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F6A91A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erms that are summed across studies ...;</w:t>
      </w:r>
    </w:p>
    <w:p w14:paraId="7663CD9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test_LogOR_times_rem_w = rem_w*test_LogOR;</w:t>
      </w:r>
    </w:p>
    <w:p w14:paraId="6DD35D6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</w:p>
    <w:p w14:paraId="60B3AF0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and sum them;</w:t>
      </w:r>
    </w:p>
    <w:p w14:paraId="684DB12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rem_w+rem_w;</w:t>
      </w:r>
    </w:p>
    <w:p w14:paraId="0792CFD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um_rem_times_w + test_LogOR_times_rem_w;</w:t>
      </w:r>
    </w:p>
    <w:p w14:paraId="263BF8F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    </w:t>
      </w:r>
    </w:p>
    <w:p w14:paraId="65CB0CB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When the last observation is reached, calculate estimates and output them;</w:t>
      </w:r>
    </w:p>
    <w:p w14:paraId="39B3EB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67F6B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LogOR_DLRE_=sum_rem_times_w/sum_rem_w;</w:t>
      </w:r>
    </w:p>
    <w:p w14:paraId="1D70E61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var_theta_re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um_rem_w;</w:t>
      </w:r>
    </w:p>
    <w:p w14:paraId="0F387DE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se_theta_re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qrt(sum_rem_w);</w:t>
      </w:r>
    </w:p>
    <w:p w14:paraId="0543474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111933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1A4A19A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C5C4C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re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1AC7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5F44C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rem;run;*/</w:t>
      </w:r>
    </w:p>
    <w:p w14:paraId="38DDECA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4CD315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EE9B80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explode the data set rem ...;</w:t>
      </w:r>
    </w:p>
    <w:p w14:paraId="2746E3C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explode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studie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59E0CD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B5F2DA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D675D8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and merge with the data set remeins;</w:t>
      </w:r>
    </w:p>
    <w:p w14:paraId="517CA3B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lre_temp; </w:t>
      </w:r>
    </w:p>
    <w:p w14:paraId="35A0A35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meins remexplode; </w:t>
      </w:r>
    </w:p>
    <w:p w14:paraId="6EA79CA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 study; </w:t>
      </w:r>
    </w:p>
    <w:p w14:paraId="2F32385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A7605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28503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699AEB1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ompute the estimator of DerSimonian and Laird;</w:t>
      </w:r>
    </w:p>
    <w:p w14:paraId="773963E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DLRE_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nstudies LogOR_DLRE_ CI95L_LogOR_DLRE_ CI95U_LogOR_DLRE_ tau_square_dl Q_dl isquare_dl);</w:t>
      </w:r>
    </w:p>
    <w:p w14:paraId="6FBBC9D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lre_temp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123A833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69C792B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</w:p>
    <w:p w14:paraId="28536A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itialize terms that are summed up;</w:t>
      </w:r>
    </w:p>
    <w:p w14:paraId="2324585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45EB4D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sum_rem_w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04B5EE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84F83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632710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</w:p>
    <w:p w14:paraId="2827F49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and sum weigths;</w:t>
      </w:r>
    </w:p>
    <w:p w14:paraId="1FDFEC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sum_rem_w+rem_w;</w:t>
      </w:r>
    </w:p>
    <w:p w14:paraId="6C79017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</w:t>
      </w:r>
    </w:p>
    <w:p w14:paraId="793A149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When the last observation is reached calculate estimates and output them;</w:t>
      </w:r>
    </w:p>
    <w:p w14:paraId="443591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61D587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var_DLRE_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sum_rem_w;</w:t>
      </w:r>
    </w:p>
    <w:p w14:paraId="3ED888D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se_DLRE_=sqrt(var_DLRE_);                </w:t>
      </w:r>
    </w:p>
    <w:p w14:paraId="1406098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6A94C9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CI95L_LogOR_DLRE_ =  LogOR_DLRE_ -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rm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DLRE_;</w:t>
      </w:r>
    </w:p>
    <w:p w14:paraId="67EB81E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CI95U_LogOR_DLRE_ =  LogOR_DLRE_ + quantile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rm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 se_DLRE_;</w:t>
      </w:r>
    </w:p>
    <w:p w14:paraId="50E2BD2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5804DC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348A6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68ADA93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erSimonian and Laird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40A39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FD12CE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LogOR_DLRE_;run;*/</w:t>
      </w:r>
    </w:p>
    <w:p w14:paraId="46B376B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DDE800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BE2912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Mantel-Haenszel-Verfahren;</w:t>
      </w:r>
    </w:p>
    <w:p w14:paraId="0DE7E59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n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5F39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imdataexplod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ormatted; </w:t>
      </w:r>
    </w:p>
    <w:p w14:paraId="241F831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udy*treatment*event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m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omial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7F452C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2319A0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monRelRisks=OR_MAHA__temp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StudyTyp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Fall-Kontrol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14:paraId="291DC5D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rename=(Value=OR_MAHA_ LowerCL=CI95L_OR_MAHA_ UpperCL=CI95U_OR_MAHA_))</w:t>
      </w:r>
    </w:p>
    <w:p w14:paraId="763B04D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</w:p>
    <w:p w14:paraId="5135C07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;</w:t>
      </w:r>
    </w:p>
    <w:p w14:paraId="1625619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eatment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treatf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vent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eventf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31D6E7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antel-Haenszel analysi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B2497B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DC127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6BCCBF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03E9F58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alculate the stratified Log Odds-Ratio with 95%-CIs and the standard error of the stratified Log Odds-Ratio;</w:t>
      </w:r>
    </w:p>
    <w:p w14:paraId="417C653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MAHA_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LogOR_MAHA_ CI95L_LogOR_MAHA_ CI95U_LogOR_MAHA_);</w:t>
      </w:r>
    </w:p>
    <w:p w14:paraId="5C4341B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_MAHA__temp;</w:t>
      </w:r>
    </w:p>
    <w:p w14:paraId="1B3D3B2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LogOR_MAHA_=log(OR_MaHa_); CI95L_LogOR_MAHA_=log(CI95L_OR_MAHA_); CI95U_LogOR_MAHA_=log(CI95U_OR_MAHA_);</w:t>
      </w:r>
    </w:p>
    <w:p w14:paraId="17127AE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015A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OR_MAHA_;run;*/</w:t>
      </w:r>
    </w:p>
    <w:p w14:paraId="3DEAE9D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19DF1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390EE4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Peto-Method-Verfahren;</w:t>
      </w:r>
    </w:p>
    <w:p w14:paraId="3A11906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PETO_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LogOR_PETO_ CI95L_LogOR_PETO_ CI95U_LogOR_PETO_);</w:t>
      </w:r>
    </w:p>
    <w:p w14:paraId="4EDE8A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dat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4A7DC9D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56B4C1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F68876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Initialize terms;</w:t>
      </w:r>
    </w:p>
    <w:p w14:paraId="181F71D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95FA6B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sum_PETO_de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m_PETO_nu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58B914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5004C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06D395B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Terms that are summed across studies ...;</w:t>
      </w:r>
    </w:p>
    <w:p w14:paraId="7E2458E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PETO_den   = nt*nc*(st+sc)*(nt+nc-(st+sc))/(((nt+nc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nt+nc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5372E58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PETO_num  = (st-(nt*(st+sc)/(nt+nc)));</w:t>
      </w:r>
    </w:p>
    <w:p w14:paraId="79DBC5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</w:t>
      </w:r>
    </w:p>
    <w:p w14:paraId="7F441DA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and sum them;</w:t>
      </w:r>
    </w:p>
    <w:p w14:paraId="7332C83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um_PETO_den+PETO_den;</w:t>
      </w:r>
    </w:p>
    <w:p w14:paraId="7E37CE8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sum_PETO_num+PETO_num;</w:t>
      </w:r>
    </w:p>
    <w:p w14:paraId="3DFA13B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</w:t>
      </w:r>
    </w:p>
    <w:p w14:paraId="3DD2254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When the last observation is reached calculate estimates and output them;</w:t>
      </w:r>
    </w:p>
    <w:p w14:paraId="41ECBC3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FD059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andard method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52CB23A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LogOR_PETO_ = sum_PETO_num/sum_PETO_den;</w:t>
      </w:r>
    </w:p>
    <w:p w14:paraId="56239C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CI95L_LogOR_PETO_ = LogOR_PETO_ - (probit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sqrt(sum_PETO_den));</w:t>
      </w:r>
    </w:p>
    <w:p w14:paraId="2F301F9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CI95U_LogOR_PETO_ = LogOR_PETO_ + (probit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sqrt(sum_PETO_den));</w:t>
      </w:r>
    </w:p>
    <w:p w14:paraId="6439F4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E76CE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4ECE257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eto method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57F6A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207DD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PETO_;run;*/</w:t>
      </w:r>
    </w:p>
    <w:p w14:paraId="3D87F42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3AE303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C7D9D9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Aggregierte Vierfeldertafel;</w:t>
      </w:r>
    </w:p>
    <w:p w14:paraId="2A13158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n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92E938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imdataexplod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formatted; </w:t>
      </w:r>
    </w:p>
    <w:p w14:paraId="4ADE323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*treatment*event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m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inomial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939BD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473710C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mmonRelRisks=OR_COLLA_temp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StudyTyp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  (Odds Ratio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14:paraId="268C3FB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rename=(Value=OR_COLLA LowerCL=CI95L_OR_COLLA UpperCL=CI95U_OR_COLLA))</w:t>
      </w:r>
    </w:p>
    <w:p w14:paraId="6D74647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</w:p>
    <w:p w14:paraId="253FB43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;</w:t>
      </w:r>
    </w:p>
    <w:p w14:paraId="17F0E99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eatment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treatf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vent 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eventf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103CF56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llapsed tabl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D9F643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6D32A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l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E21B2D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4DD7A50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alculate the stratified Log Odds-Ratio with 95%-CIs and the standard error of the stratified Log Odds-Ratio;</w:t>
      </w:r>
    </w:p>
    <w:p w14:paraId="64E3924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COLLA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imruns LogOR_COLLA CI95L_LogOR_COLLA CI95U_LogOR_COLLA);</w:t>
      </w:r>
    </w:p>
    <w:p w14:paraId="096E99B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_COLLA_temp;</w:t>
      </w:r>
    </w:p>
    <w:p w14:paraId="730C9E2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LogOR_COLLA=log(OR_COLLA); CI95L_LogOR_COLLA=log(CI95L_OR_COLLA); CI95U_LogOR_COLLA=log(CI95U_OR_COLLA);</w:t>
      </w:r>
    </w:p>
    <w:p w14:paraId="461B5A3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260BE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proc print data=OR_COLLA_temp;run;*/</w:t>
      </w:r>
    </w:p>
    <w:p w14:paraId="746AE3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39885D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D525D2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BCC337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13DEA8E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600295E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 SUMMARIZE SIMULATION RESULTS *************************************************************************************************************************************;</w:t>
      </w:r>
    </w:p>
    <w:p w14:paraId="5E3EE0D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2D4585D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5F2C066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FEAF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_&amp;ident;       </w:t>
      </w:r>
    </w:p>
    <w:p w14:paraId="63980F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5BA74F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</w:p>
    <w:p w14:paraId="3CB1778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llect information for this simulation run;</w:t>
      </w:r>
    </w:p>
    <w:p w14:paraId="7F44819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iden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2C532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797DC15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Merge result data sets from the different procedures;</w:t>
      </w:r>
    </w:p>
    <w:p w14:paraId="6870560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rg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data(keep=simruns true_pc true_LogOR true_OR true_TauSquare study nt st nc sc pt pc) </w:t>
      </w:r>
    </w:p>
    <w:p w14:paraId="38A1D09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simdatacontinuity(keep=simruns test_OR weight_test_LogOR) LogOR_BBST1 LogOR_BBST2 LogOR_BBFR1  </w:t>
      </w:r>
    </w:p>
    <w:p w14:paraId="32CB2C1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LogOR_BBFR2 LogOR_BBGU1 LogOR_BBGU2 LogOR_BBCB1 LogOR_BBCB2 LogOR_GLFR_ LogOR_GLRRI LogOR_HKPM_ </w:t>
      </w:r>
    </w:p>
    <w:p w14:paraId="3767009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LogOR_MHKPM LogOR_DLRE_ LogOR_MAHA_ LogOR_PETO_ LogOR_COLLA</w:t>
      </w:r>
    </w:p>
    <w:p w14:paraId="058D737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;</w:t>
      </w:r>
    </w:p>
    <w:p w14:paraId="1E93B6A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runs;</w:t>
      </w:r>
    </w:p>
    <w:p w14:paraId="23D332B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84E18C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Macro to calculate performance measures;</w:t>
      </w:r>
    </w:p>
    <w:p w14:paraId="6718A8B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cresp(method,true,nullvalue);</w:t>
      </w:r>
    </w:p>
    <w:p w14:paraId="380E21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bias_&amp;method=&amp;method-true_&amp;true;</w:t>
      </w:r>
    </w:p>
    <w:p w14:paraId="112C84C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mpe_&amp;method=(&amp;method-true_&amp;true)/true_&amp;true;</w:t>
      </w:r>
    </w:p>
    <w:p w14:paraId="73EE08E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mse_&amp;method=(&amp;method-true_&amp;true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</w:p>
    <w:p w14:paraId="0DD94F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coverage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64B8AA3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if CI95L_&amp;method&lt;true_&amp;true and CI95U_&amp;method&gt;true_&amp;true then coverage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14:paraId="1B66B31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if CI95L_&amp;method&gt;true_&amp;true or  CI95U_&amp;method&lt;true_&amp;true then coverage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F101D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if 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CI95L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CI95U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coverage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DFC34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ci_length_&amp;method=abs(CI95U_&amp;method-CI95L_&amp;method); </w:t>
      </w:r>
    </w:p>
    <w:p w14:paraId="705393D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power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515CAF5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if CI95L_&amp;method&gt;&amp;nullvalue or  CI95U_&amp;method&lt;&amp;nullvalue then power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14:paraId="6BC0B5F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if CI95L_&amp;method&lt;&amp;nullvalue and CI95U_&amp;method&gt;&amp;nullvalue then power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14:paraId="5B109DA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if 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CI95L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CI95U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power_&amp;metho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77C745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cresp;  </w:t>
      </w:r>
    </w:p>
    <w:p w14:paraId="6C873C2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B1BF0F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BBST1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9F75E1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BBST2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1E15A9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BBFR1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D5D429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BBFR2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DCFD49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BBGU1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91AD6D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BBGU2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5B1661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BBCB1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1A6C56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BBCB2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5F068C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GLFR_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2F031A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GLRRI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3AE6C4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HKPM_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057C9CA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MHKPM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891DF9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DLRE_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F3AD36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MAHA_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ECC2D4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PETO_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79F2762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lcres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ogOR_COLLA,LogOR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5ABA33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4A04D5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C4DC5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5F45397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DB95CF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Delete data sets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4B317E4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44C622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03827E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mdata ident simdatadouble simdatahelp simdataquadruple simdataexplode SimpleStats_pt SimpleStats_pc SimpleStats_OR </w:t>
      </w:r>
    </w:p>
    <w:p w14:paraId="055FE8B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startingvalues_Beta_Binomial LogOR_BBST_temp LogOR_BBST1 LogOR_BBST2 LogOR_BBFR_temp LogOR_BBFR1 LogOR_BBFR2 LogOR_BBGU_temp </w:t>
      </w:r>
    </w:p>
    <w:p w14:paraId="4B70855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LogOR_BBGU1 LogOR_BBGU2 LogOR_BBCB_temp LogOR_BBCB1 LogOR_BBCB2 LogOR_LogOR_GLFR_ LogOR_GLRRI </w:t>
      </w:r>
    </w:p>
    <w:p w14:paraId="36B8F57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pmivre pmstart pm pmeins rempmeins rempm rempmexplode pmfinal LogOR_HKPM_ LogOR_MHKPM dl qcalcdlexplode remeins rem LogOR_DLRE_ </w:t>
      </w:r>
    </w:p>
    <w:p w14:paraId="70ACF3F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LogOR_MAHA_ LogOR_PETO_ LogOR_COLLA;</w:t>
      </w:r>
    </w:p>
    <w:p w14:paraId="361978D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A3CDB7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BBB5F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ewStudiesSim2;    </w:t>
      </w:r>
    </w:p>
    <w:p w14:paraId="3E38AB3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F0D2E8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BDD65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8D3B7E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5D42973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5EAF2C2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 RUN THE SIMULATION ***********************************************************************************************************************************************;</w:t>
      </w:r>
    </w:p>
    <w:p w14:paraId="013EEAC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65C2B19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************************************************************************************************;</w:t>
      </w:r>
    </w:p>
    <w:p w14:paraId="7924802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855D66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options mlogic mprint;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600EEC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379CAE6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0DC8C6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FewStudiesSim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n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 effe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 re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  seedsim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0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simrun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printsimdat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</w:p>
    <w:p w14:paraId="7803081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5AF8F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_h0rem05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80DA0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DCB86E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tmathes\Desktop\SA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026EE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result_h0rem05;</w:t>
      </w:r>
    </w:p>
    <w:p w14:paraId="5C6690C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_h0rem05;</w:t>
      </w:r>
    </w:p>
    <w:p w14:paraId="65CD06D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58C838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A9EC3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2,  effect=1,  rem=1,   seedsim=0002, nsimruns=10000, printsimdata=0);*/</w:t>
      </w:r>
    </w:p>
    <w:p w14:paraId="37CF854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3,  effect=1,  rem=1,   seedsim=0003, nsimruns=10000, printsimdata=0);*/</w:t>
      </w:r>
    </w:p>
    <w:p w14:paraId="2F38224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4,  effect=1,  rem=1,   seedsim=0004, nsimruns=10000, printsimdata=0);*/</w:t>
      </w:r>
    </w:p>
    <w:p w14:paraId="178897F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5,  effect=1,  rem=1,   seedsim=0005, nsimruns=10000, printsimdata=0);*/</w:t>
      </w:r>
    </w:p>
    <w:p w14:paraId="6E3B07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10, effect=1,  rem=1,   seedsim=0010, nsimruns=10000, printsimdata=0);*/</w:t>
      </w:r>
    </w:p>
    <w:p w14:paraId="699D426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2,  effect=0,  rem=1,   seedsim=0002, nsimruns=10000, printsimdata=0);*/</w:t>
      </w:r>
    </w:p>
    <w:p w14:paraId="51093A4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3,  effect=0,  rem=1,   seedsim=0003, nsimruns=10000, printsimdata=0);*/</w:t>
      </w:r>
    </w:p>
    <w:p w14:paraId="6A0D1C2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4,  effect=0,  rem=1,   seedsim=0004, nsimruns=10000, printsimdata=0);*/</w:t>
      </w:r>
    </w:p>
    <w:p w14:paraId="13FE72D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5,  effect=0,  rem=1,   seedsim=0005, nsimruns=10000, printsimdata=0);*/</w:t>
      </w:r>
    </w:p>
    <w:p w14:paraId="2387838F" w14:textId="08FA79EE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%FewStudiesSim2(nstudy=10, effect=0,  rem=1,   seedsim=0010, nsimruns=10000, printsimdata=0);*/</w:t>
      </w:r>
    </w:p>
    <w:p w14:paraId="0C246705" w14:textId="18AF0B01" w:rsidR="006F07C9" w:rsidRP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14:paraId="0E45E31C" w14:textId="1D9C1F2C" w:rsidR="006F07C9" w:rsidRP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14:paraId="0964ADDC" w14:textId="3E16D10A" w:rsidR="006F07C9" w:rsidRP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14:paraId="0C5E40DB" w14:textId="1F33F2CB" w:rsidR="006F07C9" w:rsidRP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14:paraId="26F60F38" w14:textId="7936AD7B" w:rsidR="006F07C9" w:rsidRP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03"/>
      </w:tblGrid>
      <w:tr w:rsidR="006F07C9" w:rsidRPr="006F07C9" w14:paraId="51190F31" w14:textId="77777777" w:rsidTr="006F07C9">
        <w:tc>
          <w:tcPr>
            <w:tcW w:w="5000" w:type="pct"/>
            <w:shd w:val="clear" w:color="auto" w:fill="BFBFBF" w:themeFill="background1" w:themeFillShade="BF"/>
            <w:vAlign w:val="center"/>
          </w:tcPr>
          <w:p w14:paraId="071BD077" w14:textId="508F882D" w:rsidR="006F07C9" w:rsidRPr="006F07C9" w:rsidRDefault="006F07C9" w:rsidP="006F0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F07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mmary of results</w:t>
            </w:r>
          </w:p>
        </w:tc>
      </w:tr>
    </w:tbl>
    <w:p w14:paraId="17BFA24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DC105A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OR*********************************;</w:t>
      </w:r>
    </w:p>
    <w:p w14:paraId="6103010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;</w:t>
      </w:r>
    </w:p>
    <w:p w14:paraId="4B4A70A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Complete data se H0*****************************;</w:t>
      </w:r>
    </w:p>
    <w:p w14:paraId="01D1C3F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756AA4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tmathes\Desktop\SAS\OR_H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CF225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5F65251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result_h0rem02 results.result_h0rem03 results.result_h0rem04 results.result_h0rem05 results.result_h0rem10;</w:t>
      </w:r>
    </w:p>
    <w:p w14:paraId="464CDA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D589DE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1BAF253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2933E84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</w:p>
    <w:p w14:paraId="4762CD3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66FC7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DF01A0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2F234C3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7830CE4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c+nc;</w:t>
      </w:r>
    </w:p>
    <w:p w14:paraId="0367296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AC2E8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382EB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083404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6644F3B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7E45FE0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</w:p>
    <w:p w14:paraId="5E304B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DD62D7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9ACA4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14:paraId="794DF7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F0BACF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+nt;</w:t>
      </w:r>
    </w:p>
    <w:p w14:paraId="3DF6D09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0AD74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94C8A6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86558C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130C4E5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5A27583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gOR_CHKPM=LogOR_MHKPM;</w:t>
      </w:r>
    </w:p>
    <w:p w14:paraId="326F4D28" w14:textId="7949DC0A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CI95L_LogOR_DLRE_ &gt; CI95L_LogOR_HKPM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OR_CHKPM=CI95L_LogOR_HKPM_; CI95U_LogOR_CHKPM=CI95U_LogOR_HKPM_; bias_LogOR_CHKPM_=bias_LogOR_HKPM_; mse_LogOR_CHKPM=mse_LogOR_HKPM_;</w:t>
      </w:r>
    </w:p>
    <w:p w14:paraId="72EFCC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mpe_LogOR_CHKPM=mpe_LogOR_HKPM_; coverage_LogOR_CHKPM=coverage_LogOR_HKPM_; ci_length_LogOR_CHKPM=ci_length_LogOR_HKPM_; power_LogOR_CHKPM=power_LogOR_HKPM_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49662D0" w14:textId="54F21BE4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CI95L_LogOR_DLRE_ &lt;</w:t>
      </w:r>
      <w:r w:rsidR="007B04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OR_HKPM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OR_CHKPM=CI95L_LogOR_MHKPM; CI95U_LogOR_CHKPM=CI95U_LogOR_MHKPM; bias_LogOR_CHKPM=bias_LogOR_MHKPM; mse_LogOR_CHKPM=mse_LogOR_MHKPM;</w:t>
      </w:r>
    </w:p>
    <w:p w14:paraId="4859ABF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mpe_LogOR_CHKPM=mpe_LogOR_MHKPM; coverage_LogOR_CHKPM=coverage_LogOR_MHKPM; ci_length_LogOR_CHKPM=ci_length_LogOR_MHKPM; power_LogOR_CHKPM=power_LogOR_MHKPM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327EE70" w14:textId="4B908341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O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overage_LogO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power_LogO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F31D4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2B5DC9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5DB88F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222EB0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009EA62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6159451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1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38BC672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2ECE731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12272C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0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19B11D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0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07559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0_REM_OR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56C6E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BD0935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Sub-data set H0****************************;</w:t>
      </w:r>
    </w:p>
    <w:p w14:paraId="4BB1EE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Heterogenity not significant;</w:t>
      </w:r>
    </w:p>
    <w:p w14:paraId="04274D3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Q_test_temp;</w:t>
      </w:r>
    </w:p>
    <w:p w14:paraId="72CA186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4E166CE6" w14:textId="19BB7851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_Q_test=</w:t>
      </w:r>
      <w:r w:rsidR="007B04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1-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chi(Q_dl,(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4D5C92C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7824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30BEA4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Q_test;</w:t>
      </w:r>
    </w:p>
    <w:p w14:paraId="5B28753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Q_test_temp;</w:t>
      </w:r>
    </w:p>
    <w:p w14:paraId="3A26D39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_Q_tes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7E9042A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F5A426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4B36BA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0_Q_tes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368D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0_Q_test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1D04D0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0_REM_OR_Q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Q_test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F27E7E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8F9359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at least 200 patients in meta-analysis;</w:t>
      </w:r>
    </w:p>
    <w:p w14:paraId="2B8A523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large;</w:t>
      </w:r>
    </w:p>
    <w:p w14:paraId="7481498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1EEE53F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8185D9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9CB0D1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C1539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0_larg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B1935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0_large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36E3A4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0_REM_OR_L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large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BDE50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E07D20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D10140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</w:t>
      </w:r>
    </w:p>
    <w:p w14:paraId="4CDD3C1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Complete data set H1****************************;</w:t>
      </w:r>
    </w:p>
    <w:p w14:paraId="5E5624C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9CCCC0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tmathes\Desktop\SAS\OR_H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BB8F5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2677E1C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result_h1rem02 results.result_h1rem03 results.result_h1rem04 results.result_h1rem05 results.result_h1rem10;</w:t>
      </w:r>
    </w:p>
    <w:p w14:paraId="601DD7A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E6F04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7D9C4F4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709AF45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</w:p>
    <w:p w14:paraId="039CB6C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E1DA06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1A05A2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FAF5AD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453DC22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c+nc;</w:t>
      </w:r>
    </w:p>
    <w:p w14:paraId="6D4F15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E0386E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5B1F7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AD2E00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26E8AD6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4750375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</w:p>
    <w:p w14:paraId="6B68851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3C66D7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E624B5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14:paraId="6BF2268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3BCA03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+nt;</w:t>
      </w:r>
    </w:p>
    <w:p w14:paraId="365A7CF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878478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95BCF7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232090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349034D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1B4909C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gOR_CHKPM=LogOR_MHKPM;</w:t>
      </w:r>
    </w:p>
    <w:p w14:paraId="5C081A89" w14:textId="6383B04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CI95L_LogOR_DLRE_ &gt; CI95L_LogOR_HKPM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OR_CHKPM=CI95L_LogOR_HKPM_; CI95U_LogOR_CHKPM=CI95U_LogOR_HKPM_; bias_LogOR_CHKPM_=bias_LogOR_HKPM_; mse_LogOR_CHKPM=mse_LogOR_HKPM_;</w:t>
      </w:r>
    </w:p>
    <w:p w14:paraId="3DEEE96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mpe_LogOR_CHKPM=mpe_LogOR_HKPM_; coverage_LogOR_CHKPM=coverage_LogOR_HKPM_; ci_length_LogOR_CHKPM=ci_length_LogOR_HKPM_; power_LogOR_CHKPM=power_LogOR_HKPM_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7D53B7" w14:textId="7AA5EFA8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CI95L_LogOR_DLRE_ &lt;</w:t>
      </w:r>
      <w:r w:rsidR="007B04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OR_HKPM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OR_CHKPM=CI95L_LogOR_MHKPM; CI95U_LogOR_CHKPM=CI95U_LogOR_MHKPM; bias_LogOR_CHKPM=bias_LogOR_MHKPM; mse_LogOR_CHKPM=mse_LogOR_MHKPM;</w:t>
      </w:r>
    </w:p>
    <w:p w14:paraId="10013C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mpe_LogOR_CHKPM=mpe_LogOR_MHKPM; coverage_LogOR_CHKPM=coverage_LogOR_MHKPM; ci_length_LogOR_CHKPM=ci_length_LogOR_MHKPM; power_LogOR_CHKPM=power_LogOR_MHKPM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A7C68A8" w14:textId="12423951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O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O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overage_LogO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power_LogO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C7A57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227A3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CB6DF6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EA63DD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0A9EB0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04F0961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1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1CB9C08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1D1ABC6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5BB77D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3F14F9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1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B864D0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1_REM_OR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A471B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4E5C36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Sub-data set H1****************************;</w:t>
      </w:r>
    </w:p>
    <w:p w14:paraId="3D86F02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Heterogenity not significant;</w:t>
      </w:r>
    </w:p>
    <w:p w14:paraId="7CB90EC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Q_test_temp;</w:t>
      </w:r>
    </w:p>
    <w:p w14:paraId="6278714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419ECF91" w14:textId="01C17672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_Q_test=</w:t>
      </w:r>
      <w:r w:rsidR="007B04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1-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chi(Q_dl,(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048DC38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938B7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5ABB5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Q_test;</w:t>
      </w:r>
    </w:p>
    <w:p w14:paraId="23D0A66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Q_test_temp;</w:t>
      </w:r>
    </w:p>
    <w:p w14:paraId="168DB6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_Q_tes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55AEC02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0EFBF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5E47A4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1_Q_tes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9350B2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1_Q_test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2F9CAE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1_REM_OR_Q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Q_test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3EAFEA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9381F9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at least 200 patients in meta-analysis;</w:t>
      </w:r>
    </w:p>
    <w:p w14:paraId="2921A6C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large;</w:t>
      </w:r>
    </w:p>
    <w:p w14:paraId="0B08B5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6814B97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7E1CA6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3B07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FAD5CE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1_larg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8D10EE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1_large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34EAB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1_REM_OR_L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large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1D369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FC3021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34D72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12F752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RR*********************************;</w:t>
      </w:r>
    </w:p>
    <w:p w14:paraId="04ADF53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;</w:t>
      </w:r>
    </w:p>
    <w:p w14:paraId="20A4301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Complete data se H0*****************************;</w:t>
      </w:r>
    </w:p>
    <w:p w14:paraId="55D5D3A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725535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tmathes\Desktop\SAS\RR_H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DFBB1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7BE5080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result_h0rem02 results.result_h0rem03 results.result_h0rem04 results.result_h0rem05 results.result_h0rem10;</w:t>
      </w:r>
    </w:p>
    <w:p w14:paraId="1C72640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B73B5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50F3F97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3AB6789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</w:p>
    <w:p w14:paraId="053D065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28BDA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30164A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477FF79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134B602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c+nc;</w:t>
      </w:r>
    </w:p>
    <w:p w14:paraId="4DB3DC3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814A22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A9D2FB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B3B99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58855B2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0F068DD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</w:p>
    <w:p w14:paraId="097BF3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420E1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824962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14:paraId="3EA1166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4E47AA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+nt;</w:t>
      </w:r>
    </w:p>
    <w:p w14:paraId="0C4141D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E87964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29D962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957CD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5BE3A39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4708B7D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gRR_CHKPM=LogRR_MHKPM;</w:t>
      </w:r>
    </w:p>
    <w:p w14:paraId="3482A6D3" w14:textId="7EDEDB20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CI95L_LogRR_DLRE_ &gt; CI95L_LogRR_HKPM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RR_CHKPM=CI95L_LogRR_HKPM_; CI95U_LogRR_CHKPM=CI95U_LogRR_HKPM_; bias_LogRR_CHKPM_=bias_LogRR_HKPM_; mse_LogRR_CHKPM=mse_LogRR_HKPM_;</w:t>
      </w:r>
    </w:p>
    <w:p w14:paraId="1346CB1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mpe_LogRR_CHKPM=mpe_LogRR_HKPM_; coverage_LogRR_CHKPM=coverage_LogRR_HKPM_; ci_length_LogRR_CHKPM=ci_length_LogRR_HKPM_; power_LogRR_CHKPM=power_LogRR_HKPM_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E8F98F" w14:textId="171B97A5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CI95L_LogRR_DLRE_ &lt;</w:t>
      </w:r>
      <w:r w:rsidR="007B04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RR_HKPM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RR_CHKPM=CI95L_LogRR_MHKPM; CI95U_LogRR_CHKPM=CI95U_LogRR_MHKPM; bias_LogRR_CHKPM=bias_LogRR_MHKPM; mse_LogRR_CHKPM=mse_LogRR_MHKPM;</w:t>
      </w:r>
    </w:p>
    <w:p w14:paraId="0DBAA72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mpe_LogRR_CHKPM=mpe_LogRR_MHKPM; coverage_LogRR_CHKPM=coverage_LogRR_MHKPM; ci_length_LogRR_CHKPM=ci_length_LogRR_MHKPM; power_LogRR_CHKPM=power_LogRR_MHKPM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4CAAA86E" w14:textId="3107F86E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R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R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overage_LogR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power_LogR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A0C5F1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A830F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A6A93F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5BB8C0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56F8AB5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1CD1C93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0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0REM1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372083E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75709D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C66FC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0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016DD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0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FE0441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0_REM_RR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A14F3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C69E76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Sub-data set H0****************************;</w:t>
      </w:r>
    </w:p>
    <w:p w14:paraId="35DF00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Heterogenity not significant;</w:t>
      </w:r>
    </w:p>
    <w:p w14:paraId="472DD27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Q_test_temp;</w:t>
      </w:r>
    </w:p>
    <w:p w14:paraId="43F123C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14F79597" w14:textId="2BBF38C6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_Q_test=</w:t>
      </w:r>
      <w:r w:rsidR="007B04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1-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chi(Q_dl,(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7932901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3CE416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AAF18A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Q_test;</w:t>
      </w:r>
    </w:p>
    <w:p w14:paraId="6A51A68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Q_test_temp;</w:t>
      </w:r>
    </w:p>
    <w:p w14:paraId="596E0CB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_Q_tes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6DEA9E7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CCF5C0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A0B70E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0_Q_tes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F75C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0_Q_test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3AD53B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0_REM_RR_Q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Q_test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B716EE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9B811B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at least 200 patients in meta-analysis;</w:t>
      </w:r>
    </w:p>
    <w:p w14:paraId="658D9BF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large;</w:t>
      </w:r>
    </w:p>
    <w:p w14:paraId="04A5027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;</w:t>
      </w:r>
    </w:p>
    <w:p w14:paraId="495C376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71C5DEF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F07187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E43A2A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0_larg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3C44E7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0_large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D03FF7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0_REM_RR_L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0_large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6CE502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59A309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476A9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</w:t>
      </w:r>
    </w:p>
    <w:p w14:paraId="49D143B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Complete data set H1****************************;</w:t>
      </w:r>
    </w:p>
    <w:p w14:paraId="7C200F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5087EF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Users\tmathes\Desktop\SAS\RR_H1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1FC3B5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247EA3C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result_h1rem02 results.result_h1rem03 results.result_h1rem04 results.result_h1rem05 results.result_h1rem10;</w:t>
      </w:r>
    </w:p>
    <w:p w14:paraId="295DAAD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970A22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410958A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1E9BF2F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</w:p>
    <w:p w14:paraId="5FC59D5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31ECB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554229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07BF03F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46072AA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c+nc;</w:t>
      </w:r>
    </w:p>
    <w:p w14:paraId="1BFB933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4C9E2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F5CC00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43E747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2B063F5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strecord;</w:t>
      </w:r>
    </w:p>
    <w:p w14:paraId="29B7AA3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</w:p>
    <w:p w14:paraId="060ADF9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rst.simrun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A319B1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C17DAB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14:paraId="0A2F312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F7E146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+nt;</w:t>
      </w:r>
    </w:p>
    <w:p w14:paraId="32E1FF8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314896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5E8FAF4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5F0531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5FB1254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29F0C36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LogRR_CHKPM=LogRR_MHKPM;</w:t>
      </w:r>
    </w:p>
    <w:p w14:paraId="14861F3E" w14:textId="28891354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CI95L_LogRR_DLRE_ &gt; CI95L_LogRR_HKPM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RR_CHKPM=CI95L_LogRR_HKPM_; CI95U_LogRR_CHKPM=CI95U_LogRR_HKPM_; bias_LogRR_CHKPM_=bias_LogRR_HKPM_; mse_LogRR_CHKPM=mse_LogRR_HKPM_;</w:t>
      </w:r>
    </w:p>
    <w:p w14:paraId="78693D8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mpe_LogRR_CHKPM=mpe_LogRR_HKPM_; coverage_LogRR_CHKPM=coverage_LogRR_HKPM_; ci_length_LogRR_CHKPM=ci_length_LogRR_HKPM_; power_LogRR_CHKPM=power_LogRR_HKPM_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86B349E" w14:textId="3E6D6225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CI95L_LogRR_DLRE_ &lt;</w:t>
      </w:r>
      <w:r w:rsidR="007B04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RR_HKPM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RR_CHKPM=CI95L_LogRR_MHKPM; CI95U_LogRR_CHKPM=CI95U_LogRR_MHKPM; bias_LogRR_CHKPM=bias_LogRR_MHKPM; mse_LogRR_CHKPM=mse_LogRR_MHKPM;</w:t>
      </w:r>
    </w:p>
    <w:p w14:paraId="43CE8E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mpe_LogRR_CHKPM=mpe_LogRR_MHKPM; coverage_LogRR_CHKPM=coverage_LogRR_MHKPM; ci_length_LogRR_CHKPM=ci_length_LogRR_MHKPM; power_LogRR_CHKPM=power_LogRR_MHKPM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4D1759" w14:textId="38A8208D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I95L_LogR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 w:rsidR="007B04F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R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overage_LogR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power_LogRR_BB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6858C9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C6F863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D7C2A5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F714750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77C99DA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0CB113F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3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4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05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OR (Iden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H1REM10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tudy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0057A28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D03E16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8EBE32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75F4C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1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3C7D8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1_REM_RR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FA8EBB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681B2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Sub-data set H1****************************;</w:t>
      </w:r>
    </w:p>
    <w:p w14:paraId="6AE7A10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Heterogenity not significant;</w:t>
      </w:r>
    </w:p>
    <w:p w14:paraId="53198A4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Q_test_temp;</w:t>
      </w:r>
    </w:p>
    <w:p w14:paraId="15DA554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74075BD0" w14:textId="427CF6F9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p_Q_test=</w:t>
      </w:r>
      <w:r w:rsidR="007B04F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1-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chi(Q_dl,(study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595A2988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2F820B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40B21C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Q_test;</w:t>
      </w:r>
    </w:p>
    <w:p w14:paraId="2A1BDCAF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Q_test_temp;</w:t>
      </w:r>
    </w:p>
    <w:p w14:paraId="09EDF60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p_Q_tes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0905075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0F7A4C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78DF53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1_Q_tes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1C511D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1_Q_test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06096D6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1_REM_RR_Q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Q_test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87464B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4A067B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at least 200 patients in meta-analysis;</w:t>
      </w:r>
    </w:p>
    <w:p w14:paraId="38B7AFB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large;</w:t>
      </w:r>
    </w:p>
    <w:p w14:paraId="79DD5339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;</w:t>
      </w:r>
    </w:p>
    <w:p w14:paraId="3ACEBE0C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um_n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285DB471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DE023FA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AD0E7E5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nt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eins_h1_larg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osi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B5CE6E7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ins_h1_large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ent simruns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612F3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.gesamt_FEW_STUDIES_2_H1_REM_RR_L;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ins_h1_large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02493EE" w14:textId="77777777" w:rsidR="006F07C9" w:rsidRDefault="006F07C9" w:rsidP="006F07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894B23" w14:textId="77777777" w:rsidR="006F07C9" w:rsidRPr="006F07C9" w:rsidRDefault="006F07C9" w:rsidP="006F07C9"/>
    <w:sectPr w:rsidR="006F07C9" w:rsidRPr="006F07C9" w:rsidSect="006F07C9">
      <w:headerReference w:type="default" r:id="rId9"/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D0274" w14:textId="77777777" w:rsidR="006C6C7E" w:rsidRDefault="006C6C7E" w:rsidP="002E7F52">
      <w:pPr>
        <w:spacing w:after="0" w:line="240" w:lineRule="auto"/>
      </w:pPr>
      <w:r>
        <w:separator/>
      </w:r>
    </w:p>
  </w:endnote>
  <w:endnote w:type="continuationSeparator" w:id="0">
    <w:p w14:paraId="6B9AB470" w14:textId="77777777" w:rsidR="006C6C7E" w:rsidRDefault="006C6C7E" w:rsidP="002E7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6486F5" w14:textId="08B80E72" w:rsidR="008C1FF9" w:rsidRPr="002E7F52" w:rsidRDefault="008C1FF9" w:rsidP="002E7F52">
    <w:pPr>
      <w:pStyle w:val="Footer"/>
      <w:jc w:val="center"/>
      <w:rPr>
        <w:rFonts w:ascii="Times New Roman" w:hAnsi="Times New Roman" w:cs="Times New Roman"/>
        <w:sz w:val="20"/>
        <w:szCs w:val="20"/>
      </w:rPr>
    </w:pPr>
    <w:r w:rsidRPr="002E7F52">
      <w:rPr>
        <w:rFonts w:ascii="Times New Roman" w:hAnsi="Times New Roman" w:cs="Times New Roman"/>
        <w:sz w:val="20"/>
        <w:szCs w:val="20"/>
      </w:rPr>
      <w:fldChar w:fldCharType="begin"/>
    </w:r>
    <w:r w:rsidRPr="002E7F52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2E7F52">
      <w:rPr>
        <w:rFonts w:ascii="Times New Roman" w:hAnsi="Times New Roman" w:cs="Times New Roman"/>
        <w:sz w:val="20"/>
        <w:szCs w:val="20"/>
      </w:rPr>
      <w:fldChar w:fldCharType="separate"/>
    </w:r>
    <w:r w:rsidR="00F65845">
      <w:rPr>
        <w:rFonts w:ascii="Times New Roman" w:hAnsi="Times New Roman" w:cs="Times New Roman"/>
        <w:noProof/>
        <w:sz w:val="20"/>
        <w:szCs w:val="20"/>
      </w:rPr>
      <w:t>42</w:t>
    </w:r>
    <w:r w:rsidRPr="002E7F52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9426B9" w14:textId="77777777" w:rsidR="006C6C7E" w:rsidRDefault="006C6C7E" w:rsidP="002E7F52">
      <w:pPr>
        <w:spacing w:after="0" w:line="240" w:lineRule="auto"/>
      </w:pPr>
      <w:r>
        <w:separator/>
      </w:r>
    </w:p>
  </w:footnote>
  <w:footnote w:type="continuationSeparator" w:id="0">
    <w:p w14:paraId="0E14DA00" w14:textId="77777777" w:rsidR="006C6C7E" w:rsidRDefault="006C6C7E" w:rsidP="002E7F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24A85" w14:textId="6C2F87D2" w:rsidR="008C1FF9" w:rsidRPr="002E7F52" w:rsidRDefault="008C1FF9" w:rsidP="002E7F52">
    <w:pPr>
      <w:pStyle w:val="Header"/>
      <w:jc w:val="center"/>
      <w:rPr>
        <w:rFonts w:ascii="Times New Roman" w:hAnsi="Times New Roman" w:cs="Times New Roman"/>
        <w:sz w:val="20"/>
        <w:szCs w:val="20"/>
        <w:lang w:val="en-GB"/>
      </w:rPr>
    </w:pPr>
    <w:r w:rsidRPr="002E7F52">
      <w:rPr>
        <w:rFonts w:ascii="Times New Roman" w:hAnsi="Times New Roman" w:cs="Times New Roman"/>
        <w:sz w:val="20"/>
        <w:szCs w:val="20"/>
        <w:lang w:val="en-GB"/>
      </w:rPr>
      <w:t>Supp</w:t>
    </w:r>
    <w:r>
      <w:rPr>
        <w:rFonts w:ascii="Times New Roman" w:hAnsi="Times New Roman" w:cs="Times New Roman"/>
        <w:sz w:val="20"/>
        <w:szCs w:val="20"/>
        <w:lang w:val="en-GB"/>
      </w:rPr>
      <w:t>orting I</w:t>
    </w:r>
    <w:r w:rsidRPr="002E7F52">
      <w:rPr>
        <w:rFonts w:ascii="Times New Roman" w:hAnsi="Times New Roman" w:cs="Times New Roman"/>
        <w:sz w:val="20"/>
        <w:szCs w:val="20"/>
        <w:lang w:val="en-GB"/>
      </w:rPr>
      <w:t>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AA5C18"/>
    <w:multiLevelType w:val="hybridMultilevel"/>
    <w:tmpl w:val="64D24606"/>
    <w:lvl w:ilvl="0" w:tplc="143A46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539D"/>
    <w:rsid w:val="0000161D"/>
    <w:rsid w:val="00015177"/>
    <w:rsid w:val="0001769B"/>
    <w:rsid w:val="000263F3"/>
    <w:rsid w:val="0003279D"/>
    <w:rsid w:val="00051285"/>
    <w:rsid w:val="00065DEA"/>
    <w:rsid w:val="00081B48"/>
    <w:rsid w:val="00096796"/>
    <w:rsid w:val="000B3E0C"/>
    <w:rsid w:val="000E3715"/>
    <w:rsid w:val="000F0C3C"/>
    <w:rsid w:val="000F579F"/>
    <w:rsid w:val="00110E95"/>
    <w:rsid w:val="00116D9E"/>
    <w:rsid w:val="001355A2"/>
    <w:rsid w:val="001436DC"/>
    <w:rsid w:val="00180AEB"/>
    <w:rsid w:val="001D3D5E"/>
    <w:rsid w:val="001E7B0D"/>
    <w:rsid w:val="00201C30"/>
    <w:rsid w:val="00205BC3"/>
    <w:rsid w:val="00216438"/>
    <w:rsid w:val="002210BD"/>
    <w:rsid w:val="00222198"/>
    <w:rsid w:val="00224EB1"/>
    <w:rsid w:val="00226FE2"/>
    <w:rsid w:val="002664B9"/>
    <w:rsid w:val="00283A5A"/>
    <w:rsid w:val="00294415"/>
    <w:rsid w:val="002C56C4"/>
    <w:rsid w:val="002E2FEA"/>
    <w:rsid w:val="002E382A"/>
    <w:rsid w:val="002E7F52"/>
    <w:rsid w:val="00324208"/>
    <w:rsid w:val="00374746"/>
    <w:rsid w:val="00380BE0"/>
    <w:rsid w:val="0038378A"/>
    <w:rsid w:val="00390EA4"/>
    <w:rsid w:val="003D04B2"/>
    <w:rsid w:val="003E1B5E"/>
    <w:rsid w:val="003F2D57"/>
    <w:rsid w:val="00403224"/>
    <w:rsid w:val="00407ED5"/>
    <w:rsid w:val="004244BF"/>
    <w:rsid w:val="004468BF"/>
    <w:rsid w:val="004749DE"/>
    <w:rsid w:val="00490221"/>
    <w:rsid w:val="004951EE"/>
    <w:rsid w:val="004E3142"/>
    <w:rsid w:val="005162C6"/>
    <w:rsid w:val="00524B3B"/>
    <w:rsid w:val="00527682"/>
    <w:rsid w:val="005845FF"/>
    <w:rsid w:val="00586FDD"/>
    <w:rsid w:val="00592E44"/>
    <w:rsid w:val="005A5F4E"/>
    <w:rsid w:val="005D2C61"/>
    <w:rsid w:val="005F4DD1"/>
    <w:rsid w:val="00623E87"/>
    <w:rsid w:val="00635450"/>
    <w:rsid w:val="006532AF"/>
    <w:rsid w:val="00680ED1"/>
    <w:rsid w:val="00686440"/>
    <w:rsid w:val="006B2634"/>
    <w:rsid w:val="006C6C7E"/>
    <w:rsid w:val="006E303B"/>
    <w:rsid w:val="006F07C9"/>
    <w:rsid w:val="006F3EF6"/>
    <w:rsid w:val="00703122"/>
    <w:rsid w:val="0070348D"/>
    <w:rsid w:val="00723AB4"/>
    <w:rsid w:val="00736B24"/>
    <w:rsid w:val="00752FE4"/>
    <w:rsid w:val="00755FF0"/>
    <w:rsid w:val="0077064C"/>
    <w:rsid w:val="00770D19"/>
    <w:rsid w:val="0078358E"/>
    <w:rsid w:val="00790CAF"/>
    <w:rsid w:val="007B04FE"/>
    <w:rsid w:val="007C2447"/>
    <w:rsid w:val="007E26AC"/>
    <w:rsid w:val="007E2D80"/>
    <w:rsid w:val="007E4720"/>
    <w:rsid w:val="007E6294"/>
    <w:rsid w:val="007E7C48"/>
    <w:rsid w:val="007F35CC"/>
    <w:rsid w:val="007F4DE5"/>
    <w:rsid w:val="0082549E"/>
    <w:rsid w:val="00846E4F"/>
    <w:rsid w:val="008700DC"/>
    <w:rsid w:val="00872FAB"/>
    <w:rsid w:val="00875960"/>
    <w:rsid w:val="008936FF"/>
    <w:rsid w:val="008C1FF9"/>
    <w:rsid w:val="008E7CB8"/>
    <w:rsid w:val="008F3BD6"/>
    <w:rsid w:val="00905360"/>
    <w:rsid w:val="009225A5"/>
    <w:rsid w:val="009573B3"/>
    <w:rsid w:val="009A5A83"/>
    <w:rsid w:val="009A5C2A"/>
    <w:rsid w:val="009F421F"/>
    <w:rsid w:val="009F5BC9"/>
    <w:rsid w:val="009F7158"/>
    <w:rsid w:val="00A63765"/>
    <w:rsid w:val="00A87873"/>
    <w:rsid w:val="00A87C90"/>
    <w:rsid w:val="00A97EDB"/>
    <w:rsid w:val="00AC3D80"/>
    <w:rsid w:val="00AF7B03"/>
    <w:rsid w:val="00B049FD"/>
    <w:rsid w:val="00B81B1B"/>
    <w:rsid w:val="00BA108E"/>
    <w:rsid w:val="00BA7B2F"/>
    <w:rsid w:val="00BB2C4E"/>
    <w:rsid w:val="00BD190C"/>
    <w:rsid w:val="00BD3DD4"/>
    <w:rsid w:val="00BE3AEA"/>
    <w:rsid w:val="00C07117"/>
    <w:rsid w:val="00C674E3"/>
    <w:rsid w:val="00C75A3B"/>
    <w:rsid w:val="00CC26CA"/>
    <w:rsid w:val="00CE3457"/>
    <w:rsid w:val="00CF4812"/>
    <w:rsid w:val="00D00DF7"/>
    <w:rsid w:val="00D22628"/>
    <w:rsid w:val="00D30EAE"/>
    <w:rsid w:val="00D5018D"/>
    <w:rsid w:val="00D52450"/>
    <w:rsid w:val="00D64B96"/>
    <w:rsid w:val="00D73F90"/>
    <w:rsid w:val="00D74D98"/>
    <w:rsid w:val="00D9761D"/>
    <w:rsid w:val="00E33E54"/>
    <w:rsid w:val="00E4539D"/>
    <w:rsid w:val="00E75C96"/>
    <w:rsid w:val="00E93C0B"/>
    <w:rsid w:val="00EA0911"/>
    <w:rsid w:val="00EA3DE8"/>
    <w:rsid w:val="00EA7F9A"/>
    <w:rsid w:val="00EE1C7E"/>
    <w:rsid w:val="00EE3146"/>
    <w:rsid w:val="00EE7DED"/>
    <w:rsid w:val="00EF54F0"/>
    <w:rsid w:val="00F12D4F"/>
    <w:rsid w:val="00F166BD"/>
    <w:rsid w:val="00F3443A"/>
    <w:rsid w:val="00F4147C"/>
    <w:rsid w:val="00F51602"/>
    <w:rsid w:val="00F65845"/>
    <w:rsid w:val="00F67FE5"/>
    <w:rsid w:val="00F76B40"/>
    <w:rsid w:val="00FB001B"/>
    <w:rsid w:val="00FB03C7"/>
    <w:rsid w:val="00FB6029"/>
    <w:rsid w:val="00FC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FF9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26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3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D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D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D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D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7F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F52"/>
  </w:style>
  <w:style w:type="paragraph" w:styleId="Footer">
    <w:name w:val="footer"/>
    <w:basedOn w:val="Normal"/>
    <w:link w:val="FooterChar"/>
    <w:uiPriority w:val="99"/>
    <w:unhideWhenUsed/>
    <w:rsid w:val="002E7F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F52"/>
  </w:style>
  <w:style w:type="paragraph" w:styleId="Caption">
    <w:name w:val="caption"/>
    <w:basedOn w:val="Normal"/>
    <w:next w:val="Normal"/>
    <w:uiPriority w:val="35"/>
    <w:unhideWhenUsed/>
    <w:qFormat/>
    <w:rsid w:val="005162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26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3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D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D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D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D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7F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F52"/>
  </w:style>
  <w:style w:type="paragraph" w:styleId="Footer">
    <w:name w:val="footer"/>
    <w:basedOn w:val="Normal"/>
    <w:link w:val="FooterChar"/>
    <w:uiPriority w:val="99"/>
    <w:unhideWhenUsed/>
    <w:rsid w:val="002E7F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F52"/>
  </w:style>
  <w:style w:type="paragraph" w:styleId="Caption">
    <w:name w:val="caption"/>
    <w:basedOn w:val="Normal"/>
    <w:next w:val="Normal"/>
    <w:uiPriority w:val="35"/>
    <w:unhideWhenUsed/>
    <w:qFormat/>
    <w:rsid w:val="005162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00DE4-0F37-48E7-A291-AA7E69714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2</Pages>
  <Words>5419</Words>
  <Characters>57659</Characters>
  <Application>Microsoft Office Word</Application>
  <DocSecurity>0</DocSecurity>
  <Lines>1921</Lines>
  <Paragraphs>14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6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sch, Moritz</dc:creator>
  <cp:keywords/>
  <dc:description/>
  <cp:lastModifiedBy>S3G_Reference_Citation_Sequence</cp:lastModifiedBy>
  <cp:revision>5</cp:revision>
  <cp:lastPrinted>2020-06-19T12:11:00Z</cp:lastPrinted>
  <dcterms:created xsi:type="dcterms:W3CDTF">2022-02-21T10:45:00Z</dcterms:created>
  <dcterms:modified xsi:type="dcterms:W3CDTF">2022-11-10T05:20:00Z</dcterms:modified>
</cp:coreProperties>
</file>